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473B4" w14:textId="2FFD5C8A" w:rsidR="00D9424D" w:rsidRPr="00FA46B1" w:rsidRDefault="00FA46B1" w:rsidP="00FA46B1">
      <w:pPr>
        <w:spacing w:line="480" w:lineRule="auto"/>
        <w:rPr>
          <w:b/>
          <w:sz w:val="36"/>
          <w:szCs w:val="36"/>
          <w:lang w:val="en-US"/>
        </w:rPr>
      </w:pPr>
      <w:r w:rsidRPr="00FA46B1">
        <w:rPr>
          <w:b/>
          <w:sz w:val="36"/>
          <w:szCs w:val="36"/>
          <w:lang w:val="en-US"/>
        </w:rPr>
        <w:t>S</w:t>
      </w:r>
      <w:r w:rsidR="00CE4E06">
        <w:rPr>
          <w:b/>
          <w:sz w:val="36"/>
          <w:szCs w:val="36"/>
          <w:lang w:val="en-US"/>
        </w:rPr>
        <w:t>4</w:t>
      </w:r>
      <w:bookmarkStart w:id="0" w:name="_GoBack"/>
      <w:bookmarkEnd w:id="0"/>
      <w:r w:rsidRPr="00FA46B1">
        <w:rPr>
          <w:b/>
          <w:sz w:val="36"/>
          <w:szCs w:val="36"/>
          <w:lang w:val="en-US"/>
        </w:rPr>
        <w:t xml:space="preserve"> Table</w:t>
      </w:r>
    </w:p>
    <w:tbl>
      <w:tblPr>
        <w:tblStyle w:val="Tabellenraster"/>
        <w:tblpPr w:leftFromText="141" w:rightFromText="141" w:vertAnchor="page" w:horzAnchor="margin" w:tblpY="3121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41"/>
        <w:gridCol w:w="993"/>
        <w:gridCol w:w="283"/>
        <w:gridCol w:w="1276"/>
        <w:gridCol w:w="1134"/>
        <w:gridCol w:w="992"/>
        <w:gridCol w:w="1276"/>
        <w:gridCol w:w="992"/>
      </w:tblGrid>
      <w:tr w:rsidR="00CD22E7" w:rsidRPr="00C509E8" w14:paraId="04940CC7" w14:textId="77777777" w:rsidTr="0018527A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B23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t>Authors (Year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3656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Replicable Sampling Methods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7266B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Age matching of control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C19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Diagnosis of control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CAB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Any psycho-pathological conditions exclud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BB2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Replicable protocol cited or describ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5CC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Accuracy vs. response bias assess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174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 missing data or missing data describ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F037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Count “yes” (out of 9)</w:t>
            </w:r>
          </w:p>
        </w:tc>
      </w:tr>
      <w:tr w:rsidR="00CD22E7" w:rsidRPr="00C509E8" w14:paraId="12F9EF59" w14:textId="77777777" w:rsidTr="0018527A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D20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86F66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6648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Match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C1DE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Statistics provided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C380B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Reported in text/table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EC208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6840C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4A3B8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977EC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A8DC6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FDB448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CD22E7" w:rsidRPr="00CE4E06" w14:paraId="596888DF" w14:textId="77777777" w:rsidTr="0018527A">
        <w:tc>
          <w:tcPr>
            <w:tcW w:w="1275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FDDDC" w14:textId="36B44111" w:rsidR="00CD22E7" w:rsidRPr="00C509E8" w:rsidRDefault="00CD22E7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t xml:space="preserve">Somatic symptom disorders / </w:t>
            </w:r>
            <w:r w:rsidR="002D0FF1" w:rsidRPr="00C509E8">
              <w:rPr>
                <w:sz w:val="20"/>
                <w:szCs w:val="20"/>
                <w:lang w:val="en-CA"/>
              </w:rPr>
              <w:t>i</w:t>
            </w:r>
            <w:r w:rsidRPr="00C509E8">
              <w:rPr>
                <w:sz w:val="20"/>
                <w:szCs w:val="20"/>
                <w:lang w:val="en-CA"/>
              </w:rPr>
              <w:t>llness anxiety disord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F0110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</w:p>
        </w:tc>
      </w:tr>
      <w:tr w:rsidR="00CD22E7" w:rsidRPr="00C509E8" w14:paraId="0E9B4BF1" w14:textId="77777777" w:rsidTr="0018527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57A67C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Barsky&lt;/Author&gt;&lt;Year&gt;1995&lt;/Year&gt;&lt;RecNum&gt;172&lt;/RecNum&gt;&lt;DisplayText&gt;Barsky, Brener, Coeytaux, and Cleary (1995)&lt;/DisplayText&gt;&lt;record&gt;&lt;rec-number&gt;172&lt;/rec-number&gt;&lt;foreign-keys&gt;&lt;key app="EN" db-id="spa2epwzdzspecera29ptpwyd0er55a09v2a" timestamp="1610717527"&gt;172&lt;/key&gt;&lt;/foreign-keys&gt;&lt;ref-type name="Journal Article"&gt;17&lt;/ref-type&gt;&lt;contributors&gt;&lt;authors&gt;&lt;author&gt;Barsky, A. J.&lt;/author&gt;&lt;author&gt;Brener, J.&lt;/author&gt;&lt;author&gt;Coeytaux, R. R.&lt;/author&gt;&lt;author&gt;Cleary, P. D.&lt;/author&gt;&lt;/authors&gt;&lt;/contributors&gt;&lt;auth-address&gt;Division of Psychiatry, Brigham and Women&amp;apos;s Hospital, Boston, Massachusetts, USA.&lt;/auth-address&gt;&lt;titles&gt;&lt;title&gt;Accurate awareness of heartbeat in hypochondriacal and non-hypochondriacal patients&lt;/title&gt;&lt;secondary-title&gt;J Psychosom Res&lt;/secondary-title&gt;&lt;/titles&gt;&lt;periodical&gt;&lt;full-title&gt;Journal of Psychosomatic Research&lt;/full-title&gt;&lt;abbr-1&gt;J Psychosom Res&lt;/abbr-1&gt;&lt;/periodical&gt;&lt;pages&gt;489-97&lt;/pages&gt;&lt;volume&gt;39&lt;/volume&gt;&lt;number&gt;4&lt;/number&gt;&lt;edition&gt;1995/05/01&lt;/edition&gt;&lt;keywords&gt;&lt;keyword&gt;Adult&lt;/keyword&gt;&lt;keyword&gt;Arousal&lt;/keyword&gt;&lt;keyword&gt;Attitude to Health&lt;/keyword&gt;&lt;keyword&gt;*Awareness&lt;/keyword&gt;&lt;keyword&gt;Female&lt;/keyword&gt;&lt;keyword&gt;*Heart Rate&lt;/keyword&gt;&lt;keyword&gt;Humans&lt;/keyword&gt;&lt;keyword&gt;Hypochondriasis/*psychology&lt;/keyword&gt;&lt;keyword&gt;Life Change Events&lt;/keyword&gt;&lt;keyword&gt;Male&lt;/keyword&gt;&lt;keyword&gt;Middle Aged&lt;/keyword&gt;&lt;keyword&gt;Personality Inventory&lt;/keyword&gt;&lt;keyword&gt;Somatoform Disorders/psychology&lt;/keyword&gt;&lt;/keywords&gt;&lt;dates&gt;&lt;year&gt;1995&lt;/year&gt;&lt;pub-dates&gt;&lt;date&gt;May&lt;/date&gt;&lt;/pub-dates&gt;&lt;/dates&gt;&lt;isbn&gt;0022-3999 (Print)&amp;#xD;0022-3999 (Linking)&lt;/isbn&gt;&lt;accession-num&gt;7562678&lt;/accession-num&gt;&lt;urls&gt;&lt;related-urls&gt;&lt;url&gt;https://www.ncbi.nlm.nih.gov/pubmed/7562678&lt;/url&gt;&lt;/related-urls&gt;&lt;/urls&gt;&lt;electronic-resource-num&gt;10.1016/0022-3999(94)00166-3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arsky, Brener, Coeytaux, and Cleary (1995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A3D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0D5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54A9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CA05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DBE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FC2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0AC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7CD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C93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B6F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 xml:space="preserve">6 </w:t>
            </w:r>
          </w:p>
        </w:tc>
      </w:tr>
      <w:tr w:rsidR="00CD22E7" w:rsidRPr="00C509E8" w14:paraId="70F6A231" w14:textId="77777777" w:rsidTr="001852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10EC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b2dhZXJ0czwvQXV0aG9yPjxZ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b2dhZXJ0czwvQXV0aG9yPjxZ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ogaerts et al. (200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2CA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443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85E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219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B2C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F98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47D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06B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3FA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vertAlign w:val="subscript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7A6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CD22E7" w:rsidRPr="00C509E8" w14:paraId="08FCBBBB" w14:textId="77777777" w:rsidTr="001852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93287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csOkc2NoZXI8L0F1dGhvcj48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csOkc2NoZXI8L0F1dGhvcj48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Bräscher, Schulz, Van den Bergh, and Witthöft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4148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31A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02D1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509E8">
              <w:rPr>
                <w:rFonts w:eastAsia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0C82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509E8">
              <w:rPr>
                <w:rFonts w:eastAsia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7F04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813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D141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509E8">
              <w:rPr>
                <w:rFonts w:eastAsia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B17C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BA1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C83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CD22E7" w:rsidRPr="00C509E8" w14:paraId="396D7F1D" w14:textId="77777777" w:rsidTr="001852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BA3E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Brown&lt;/Author&gt;&lt;Year&gt;2010&lt;/Year&gt;&lt;RecNum&gt;33&lt;/RecNum&gt;&lt;DisplayText&gt;Brown, Brunt, Poliakoff, and Lloyd (2010)&lt;/DisplayText&gt;&lt;record&gt;&lt;rec-number&gt;33&lt;/rec-number&gt;&lt;foreign-keys&gt;&lt;key app="EN" db-id="spa2epwzdzspecera29ptpwyd0er55a09v2a" timestamp="1606820035"&gt;33&lt;/key&gt;&lt;/foreign-keys&gt;&lt;ref-type name="Journal Article"&gt;17&lt;/ref-type&gt;&lt;contributors&gt;&lt;authors&gt;&lt;author&gt;Brown, R. J.&lt;/author&gt;&lt;author&gt;Brunt, N.&lt;/author&gt;&lt;author&gt;Poliakoff, E.&lt;/author&gt;&lt;author&gt;Lloyd, D. M.&lt;/author&gt;&lt;/authors&gt;&lt;/contributors&gt;&lt;auth-address&gt;School of Psychological Sciences, University of Manchester, UK. richard.james.brown@manchester.ac.uk&lt;/auth-address&gt;&lt;titles&gt;&lt;title&gt;Illusory touch and tactile perception in somatoform dissociators&lt;/title&gt;&lt;secondary-title&gt;J Psychosom Res&lt;/secondary-title&gt;&lt;/titles&gt;&lt;periodical&gt;&lt;full-title&gt;Journal of Psychosomatic Research&lt;/full-title&gt;&lt;abbr-1&gt;J Psychosom Res&lt;/abbr-1&gt;&lt;/periodical&gt;&lt;pages&gt;241-8&lt;/pages&gt;&lt;volume&gt;69&lt;/volume&gt;&lt;number&gt;3&lt;/number&gt;&lt;edition&gt;2010/08/17&lt;/edition&gt;&lt;keywords&gt;&lt;keyword&gt;Adult&lt;/keyword&gt;&lt;keyword&gt;Analysis of Variance&lt;/keyword&gt;&lt;keyword&gt;Female&lt;/keyword&gt;&lt;keyword&gt;Humans&lt;/keyword&gt;&lt;keyword&gt;Male&lt;/keyword&gt;&lt;keyword&gt;Mental Recall/physiology&lt;/keyword&gt;&lt;keyword&gt;Neuropsychological Tests&lt;/keyword&gt;&lt;keyword&gt;Perceptual Disorders/physiopathology&lt;/keyword&gt;&lt;keyword&gt;Psychiatric Status Rating Scales&lt;/keyword&gt;&lt;keyword&gt;Sensory Thresholds/physiology&lt;/keyword&gt;&lt;keyword&gt;Severity of Illness Index&lt;/keyword&gt;&lt;keyword&gt;Somatoform Disorders/*physiopathology&lt;/keyword&gt;&lt;keyword&gt;Surveys and Questionnaires&lt;/keyword&gt;&lt;keyword&gt;Touch Perception/*physiology&lt;/keyword&gt;&lt;/keywords&gt;&lt;dates&gt;&lt;year&gt;2010&lt;/year&gt;&lt;pub-dates&gt;&lt;date&gt;Sep&lt;/date&gt;&lt;/pub-dates&gt;&lt;/dates&gt;&lt;isbn&gt;1879-1360 (Electronic)&amp;#xD;0022-3999 (Linking)&lt;/isbn&gt;&lt;accession-num&gt;20708446&lt;/accession-num&gt;&lt;urls&gt;&lt;related-urls&gt;&lt;url&gt;https://www.ncbi.nlm.nih.gov/pubmed/20708446&lt;/url&gt;&lt;/related-urls&gt;&lt;/urls&gt;&lt;electronic-resource-num&gt;10.1016/j.jpsychores.2009.11.010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rown, Brunt, Poliakoff, and Lloyd (201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B70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BE4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vertAlign w:val="superscript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1DE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453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2DF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6F4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28B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EA5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011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85E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66ECB8DA" w14:textId="77777777" w:rsidTr="0018527A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6581A553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Ferentzi&lt;/Author&gt;&lt;Year&gt;2019&lt;/Year&gt;&lt;RecNum&gt;133&lt;/RecNum&gt;&lt;DisplayText&gt;Ferentzi, Horvath, and Koteles (2019)&lt;/DisplayText&gt;&lt;record&gt;&lt;rec-number&gt;133&lt;/rec-number&gt;&lt;foreign-keys&gt;&lt;key app="EN" db-id="spa2epwzdzspecera29ptpwyd0er55a09v2a" timestamp="1610715154"&gt;133&lt;/key&gt;&lt;/foreign-keys&gt;&lt;ref-type name="Journal Article"&gt;17&lt;/ref-type&gt;&lt;contributors&gt;&lt;authors&gt;&lt;author&gt;Ferentzi, E.&lt;/author&gt;&lt;author&gt;Horvath, A.&lt;/author&gt;&lt;author&gt;Koteles, F.&lt;/author&gt;&lt;/authors&gt;&lt;/contributors&gt;&lt;auth-address&gt;Doctoral School of Psychology, ELTE Eotvos Lorand University, Budapest, Hungary.&amp;#xD;Institute of Health Promotion and Sport Sciences, ELTE Eotvos Lorand University, Budapest, Hungary.&lt;/auth-address&gt;&lt;titles&gt;&lt;title&gt;Do body-related sensations make feel us better? Subjective well-being is associated only with the subjective aspect of interoception&lt;/title&gt;&lt;secondary-title&gt;Psychophysiology&lt;/secondary-title&gt;&lt;/titles&gt;&lt;periodical&gt;&lt;full-title&gt;Psychophysiology&lt;/full-title&gt;&lt;abbr-1&gt;Psychophysiology&lt;/abbr-1&gt;&lt;/periodical&gt;&lt;pages&gt;e13319&lt;/pages&gt;&lt;volume&gt;56&lt;/volume&gt;&lt;number&gt;4&lt;/number&gt;&lt;edition&gt;2019/01/11&lt;/edition&gt;&lt;keywords&gt;&lt;keyword&gt;Adult&lt;/keyword&gt;&lt;keyword&gt;Emotions/*physiology&lt;/keyword&gt;&lt;keyword&gt;Female&lt;/keyword&gt;&lt;keyword&gt;Humans&lt;/keyword&gt;&lt;keyword&gt;Interoception/*physiology&lt;/keyword&gt;&lt;keyword&gt;Male&lt;/keyword&gt;&lt;keyword&gt;*Personal Satisfaction&lt;/keyword&gt;&lt;keyword&gt;Proprioception/*physiology&lt;/keyword&gt;&lt;keyword&gt;Young Adult&lt;/keyword&gt;&lt;keyword&gt;*interoception&lt;/keyword&gt;&lt;keyword&gt;*proprioception&lt;/keyword&gt;&lt;keyword&gt;*somatic symptoms&lt;/keyword&gt;&lt;keyword&gt;*water load test&lt;/keyword&gt;&lt;keyword&gt;*well-being&lt;/keyword&gt;&lt;/keywords&gt;&lt;dates&gt;&lt;year&gt;2019&lt;/year&gt;&lt;pub-dates&gt;&lt;date&gt;Apr&lt;/date&gt;&lt;/pub-dates&gt;&lt;/dates&gt;&lt;isbn&gt;1540-5958 (Electronic)&amp;#xD;0048-5772 (Linking)&lt;/isbn&gt;&lt;accession-num&gt;30629298&lt;/accession-num&gt;&lt;urls&gt;&lt;related-urls&gt;&lt;url&gt;https://www.ncbi.nlm.nih.gov/pubmed/30629298&lt;/url&gt;&lt;/related-urls&gt;&lt;/urls&gt;&lt;electronic-resource-num&gt;10.1111/psyp.13319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Ferentzi, Horvath, and Koteles (201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9B052F8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C6BCA90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E46C15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14:paraId="4B73137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8BDE02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74CBC37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5DD5C79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8318DA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0136D7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45B8AE8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CD22E7" w:rsidRPr="00C509E8" w14:paraId="73295981" w14:textId="77777777" w:rsidTr="0018527A">
        <w:tc>
          <w:tcPr>
            <w:tcW w:w="2127" w:type="dxa"/>
            <w:shd w:val="clear" w:color="auto" w:fill="auto"/>
          </w:tcPr>
          <w:p w14:paraId="227C637B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Haenen&lt;/Author&gt;&lt;Year&gt;1997&lt;/Year&gt;&lt;RecNum&gt;173&lt;/RecNum&gt;&lt;DisplayText&gt;Haenen, Schmidi, Schoenmakers, and van den Hout (1997)&lt;/DisplayText&gt;&lt;record&gt;&lt;rec-number&gt;173&lt;/rec-number&gt;&lt;foreign-keys&gt;&lt;key app="EN" db-id="spa2epwzdzspecera29ptpwyd0er55a09v2a" timestamp="1610966011"&gt;173&lt;/key&gt;&lt;/foreign-keys&gt;&lt;ref-type name="Journal Article"&gt;17&lt;/ref-type&gt;&lt;contributors&gt;&lt;authors&gt;&lt;author&gt;Haenen, M. A.&lt;/author&gt;&lt;author&gt;Schmidi, A. J.&lt;/author&gt;&lt;author&gt;Schoenmakers, M.&lt;/author&gt;&lt;author&gt;van den Hout, M. A.&lt;/author&gt;&lt;/authors&gt;&lt;/contributors&gt;&lt;auth-address&gt;Department of Medical Psychology, Limburg University, Maastricht, The Netherlands.&lt;/auth-address&gt;&lt;titles&gt;&lt;title&gt;Tactual sensitivity in hypochondriasis&lt;/title&gt;&lt;secondary-title&gt;Psychother Psychosom&lt;/secondary-title&gt;&lt;/titles&gt;&lt;periodical&gt;&lt;full-title&gt;Psychother Psychosom&lt;/full-title&gt;&lt;/periodical&gt;&lt;pages&gt;128-32&lt;/pages&gt;&lt;volume&gt;66&lt;/volume&gt;&lt;number&gt;3&lt;/number&gt;&lt;edition&gt;1997/01/01&lt;/edition&gt;&lt;keywords&gt;&lt;keyword&gt;Adult&lt;/keyword&gt;&lt;keyword&gt;Aged&lt;/keyword&gt;&lt;keyword&gt;*Arousal&lt;/keyword&gt;&lt;keyword&gt;Female&lt;/keyword&gt;&lt;keyword&gt;Humans&lt;/keyword&gt;&lt;keyword&gt;Hypochondriasis/diagnosis/*psychology&lt;/keyword&gt;&lt;keyword&gt;Internal-External Control&lt;/keyword&gt;&lt;keyword&gt;Male&lt;/keyword&gt;&lt;keyword&gt;Middle Aged&lt;/keyword&gt;&lt;keyword&gt;Personality Inventory&lt;/keyword&gt;&lt;keyword&gt;Sensory Thresholds&lt;/keyword&gt;&lt;keyword&gt;*Touch&lt;/keyword&gt;&lt;/keywords&gt;&lt;dates&gt;&lt;year&gt;1997&lt;/year&gt;&lt;/dates&gt;&lt;isbn&gt;0033-3190 (Print)&amp;#xD;0033-3190 (Linking)&lt;/isbn&gt;&lt;accession-num&gt;9176905&lt;/accession-num&gt;&lt;urls&gt;&lt;related-urls&gt;&lt;url&gt;https://www.ncbi.nlm.nih.gov/pubmed/9176905&lt;/url&gt;&lt;/related-urls&gt;&lt;/urls&gt;&lt;electronic-resource-num&gt;10.1159/000289122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Haenen, Schmidi, Schoenmakers, and van den Hout (199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0128D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7D08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6158063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08F33BC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6492C4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4FB6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DAD9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9F1A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814B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71F9F2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CD22E7" w:rsidRPr="00C509E8" w14:paraId="6822481E" w14:textId="77777777" w:rsidTr="0018527A">
        <w:tc>
          <w:tcPr>
            <w:tcW w:w="2127" w:type="dxa"/>
            <w:shd w:val="clear" w:color="auto" w:fill="auto"/>
          </w:tcPr>
          <w:p w14:paraId="145BAEDD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</w:rPr>
              <w:instrText xml:space="preserve"> ADDIN EN.CITE &lt;EndNote&gt;&lt;Cite AuthorYear="1"&gt;&lt;Author&gt;Katzer&lt;/Author&gt;&lt;Year&gt;2011&lt;/Year&gt;&lt;RecNum&gt;31&lt;/RecNum&gt;&lt;DisplayText&gt;Katzer, Oberfeld, Hiller, and Witthöft (2011)&lt;/DisplayText&gt;&lt;record&gt;&lt;rec-number&gt;31&lt;/rec-number&gt;&lt;foreign-keys&gt;&lt;key app="EN" db-id="spa2epwzdzspecera29ptpwyd0er55a09v2a" timestamp="1606819968"&gt;31&lt;/key&gt;&lt;/foreign-keys&gt;&lt;ref-type name="Journal Article"&gt;17&lt;/ref-type&gt;&lt;contributors&gt;&lt;authors&gt;&lt;author&gt;Katzer, A.&lt;/author&gt;&lt;author&gt;Oberfeld, D.&lt;/author&gt;&lt;author&gt;Hiller, W.&lt;/author&gt;&lt;author&gt;Witthöft, M.&lt;/author&gt;&lt;/authors&gt;&lt;/contributors&gt;&lt;auth-address&gt;Department of Psychology, Clinical Psychology and Psychotherapy, Johannes Gutenberg-Universitat Mainz, Germany. annakatzer@gmx.de&lt;/auth-address&gt;&lt;titles&gt;&lt;title&gt;Tactile perceptual processes and their relationship to medically unexplained symptoms and health anxiety&lt;/title&gt;&lt;secondary-title&gt;J Psychosom Res&lt;/secondary-title&gt;&lt;/titles&gt;&lt;periodical&gt;&lt;full-title&gt;Journal of Psychosomatic Research&lt;/full-title&gt;&lt;abbr-1&gt;J Psychosom Res&lt;/abbr-1&gt;&lt;/periodical&gt;&lt;pages&gt;335-41&lt;/pages&gt;&lt;volume&gt;71&lt;/volume&gt;&lt;number&gt;5&lt;/number&gt;&lt;edition&gt;2011/10/18&lt;/edition&gt;&lt;keywords&gt;&lt;keyword&gt;Adult&lt;/keyword&gt;&lt;keyword&gt;Anxiety/*physiopathology/psychology&lt;/keyword&gt;&lt;keyword&gt;Female&lt;/keyword&gt;&lt;keyword&gt;Humans&lt;/keyword&gt;&lt;keyword&gt;Male&lt;/keyword&gt;&lt;keyword&gt;Sensory Thresholds/physiology&lt;/keyword&gt;&lt;keyword&gt;Somatoform Disorders/*physiopathology/psychology&lt;/keyword&gt;&lt;keyword&gt;Touch/physiology&lt;/keyword&gt;&lt;keyword&gt;Touch Perception/*physiology&lt;/keyword&gt;&lt;/keywords&gt;&lt;dates&gt;&lt;year&gt;2011&lt;/year&gt;&lt;pub-dates&gt;&lt;date&gt;Nov&lt;/date&gt;&lt;/pub-dates&gt;&lt;/dates&gt;&lt;isbn&gt;1879-1360 (Electronic)&amp;#xD;0022-3999 (Linking)&lt;/isbn&gt;&lt;accession-num&gt;21999977&lt;/accession-num&gt;&lt;urls&gt;&lt;related-urls&gt;&lt;url&gt;https://www.ncbi.nlm.nih.gov/pubmed/21999977&lt;/url&gt;&lt;/related-urls&gt;&lt;/urls&gt;&lt;electronic-resource-num&gt;10.1016/j.jpsychores.2011.03.009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Katzer, Oberfeld, Hiller, and Witthöft (201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017A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A7FA1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134" w:type="dxa"/>
            <w:vAlign w:val="center"/>
          </w:tcPr>
          <w:p w14:paraId="12324CC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5" w:type="dxa"/>
            <w:gridSpan w:val="2"/>
            <w:vAlign w:val="center"/>
          </w:tcPr>
          <w:p w14:paraId="2EB9256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FDC742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FC0B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05B0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61311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57B3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4A743BA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 xml:space="preserve">4 </w:t>
            </w:r>
          </w:p>
        </w:tc>
      </w:tr>
      <w:tr w:rsidR="00CD22E7" w:rsidRPr="00C509E8" w14:paraId="43B87321" w14:textId="77777777" w:rsidTr="0018527A">
        <w:tc>
          <w:tcPr>
            <w:tcW w:w="2127" w:type="dxa"/>
            <w:shd w:val="clear" w:color="auto" w:fill="auto"/>
          </w:tcPr>
          <w:p w14:paraId="063592CD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YXR6ZXI8L0F1dGhvcj48WWVh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YXR6ZXI8L0F1dGhvcj48WWVh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Katzer, Oberfeld, Hiller, Gerlach, and Witthöft (2012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D652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ED9E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546AE82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245933E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D29EC6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600FE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4FDA6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79889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8E78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245749D7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 xml:space="preserve">9 </w:t>
            </w:r>
          </w:p>
        </w:tc>
      </w:tr>
      <w:tr w:rsidR="00CD22E7" w:rsidRPr="00C509E8" w14:paraId="19A76BE4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16259168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cmF1dHd1cnN0PC9BdXRob3I+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cmF1dHd1cnN0PC9BdXRob3I+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Krautwurst, Gerlach, Gomille, Hiller, and Witthöft (2014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8032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D7D6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134" w:type="dxa"/>
            <w:vAlign w:val="center"/>
          </w:tcPr>
          <w:p w14:paraId="55B0C5E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5" w:type="dxa"/>
            <w:gridSpan w:val="2"/>
            <w:vAlign w:val="center"/>
          </w:tcPr>
          <w:p w14:paraId="79A47DD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67C7BE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AAC5E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71F7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EC4F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D6FC1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890E4D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502A14CA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46E2B942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Krautwurst&lt;/Author&gt;&lt;Year&gt;2016&lt;/Year&gt;&lt;RecNum&gt;108&lt;/RecNum&gt;&lt;DisplayText&gt;Krautwurst, Gerlach, and Witthöft (2016)&lt;/DisplayText&gt;&lt;record&gt;&lt;rec-number&gt;108&lt;/rec-number&gt;&lt;foreign-keys&gt;&lt;key app="EN" db-id="spa2epwzdzspecera29ptpwyd0er55a09v2a" timestamp="1606991175"&gt;108&lt;/key&gt;&lt;/foreign-keys&gt;&lt;ref-type name="Journal Article"&gt;17&lt;/ref-type&gt;&lt;contributors&gt;&lt;authors&gt;&lt;author&gt;Krautwurst, Susann&lt;/author&gt;&lt;author&gt;Gerlach, Alexander L.&lt;/author&gt;&lt;author&gt;Witthöft, Michael&lt;/author&gt;&lt;/authors&gt;&lt;/contributors&gt;&lt;auth-address&gt;Witthöft, Michael: Department of Clinical Psychology, Psychotherapy, and Experimental Psychopathology, Johannes Gutenberg-University of Mainz, Wallstrasse 3, Mainz, Germany, D-55122, witthoef@uni-mainz.de&lt;/auth-address&gt;&lt;titles&gt;&lt;title&gt;Interoception in pathological health anxiety&lt;/title&gt;&lt;secondary-title&gt;Journal of Abnormal Psychology&lt;/secondary-title&gt;&lt;/titles&gt;&lt;periodical&gt;&lt;full-title&gt;Journal of Abnormal Psychology&lt;/full-title&gt;&lt;abbr-1&gt;J Abnorm Psychol&lt;/abbr-1&gt;&lt;/periodical&gt;&lt;pages&gt;1179-1184&lt;/pages&gt;&lt;volume&gt;125&lt;/volume&gt;&lt;number&gt;8&lt;/number&gt;&lt;keywords&gt;&lt;keyword&gt;*Anxiety&lt;/keyword&gt;&lt;keyword&gt;*Health Attitudes&lt;/keyword&gt;&lt;keyword&gt;*Pathology&lt;/keyword&gt;&lt;keyword&gt;*Interoception&lt;/keyword&gt;&lt;keyword&gt;*Health Anxiety&lt;/keyword&gt;&lt;keyword&gt;Anxiety Disorders&lt;/keyword&gt;&lt;keyword&gt;Heart Rate&lt;/keyword&gt;&lt;keyword&gt;Hypochondriasis&lt;/keyword&gt;&lt;keyword&gt;Skin Resistance&lt;/keyword&gt;&lt;/keywords&gt;&lt;dates&gt;&lt;year&gt;2016&lt;/year&gt;&lt;/dates&gt;&lt;pub-location&gt;US&lt;/pub-location&gt;&lt;publisher&gt;American Psychological Association&lt;/publisher&gt;&lt;isbn&gt;1939-1846(Electronic),0021-843X(Print)&lt;/isbn&gt;&lt;urls&gt;&lt;/urls&gt;&lt;electronic-resource-num&gt;10.1037/abn0000210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Krautwurst, Gerlach, and Witthöft (2016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E9F1F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56F0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59B0F32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746DE67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72ED99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D590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D5B1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BD99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A67E9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2D527A4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9</w:t>
            </w:r>
          </w:p>
        </w:tc>
      </w:tr>
      <w:tr w:rsidR="00CD22E7" w:rsidRPr="00C509E8" w14:paraId="008B1F4C" w14:textId="77777777" w:rsidTr="0018527A">
        <w:tc>
          <w:tcPr>
            <w:tcW w:w="2127" w:type="dxa"/>
            <w:shd w:val="clear" w:color="auto" w:fill="auto"/>
          </w:tcPr>
          <w:p w14:paraId="796C7427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MZWU8L0F1dGhvcj48WWVhcj4y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MZWU8L0F1dGhvcj48WWVhcj4y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Lee et al. (201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0F627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E004EB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4029818A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135B60A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396BDA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F5ABB8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990B4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C1219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3222F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073AB9A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 xml:space="preserve">8 </w:t>
            </w:r>
          </w:p>
        </w:tc>
      </w:tr>
      <w:tr w:rsidR="00CD22E7" w:rsidRPr="00C509E8" w14:paraId="56FE7B29" w14:textId="77777777" w:rsidTr="0018527A">
        <w:tc>
          <w:tcPr>
            <w:tcW w:w="2127" w:type="dxa"/>
            <w:shd w:val="clear" w:color="auto" w:fill="auto"/>
          </w:tcPr>
          <w:p w14:paraId="743C4CBF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NZXllcmhvbHo8L0F1dGhvcj48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==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NZXllcmhvbHo8L0F1dGhvcj48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==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 xml:space="preserve">Meyerholz, Irzinger, Witthöft, Gerlach, and </w:t>
            </w:r>
            <w:r w:rsidRPr="00C509E8">
              <w:rPr>
                <w:noProof/>
                <w:sz w:val="20"/>
                <w:szCs w:val="20"/>
              </w:rPr>
              <w:lastRenderedPageBreak/>
              <w:t>Pohl (201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926A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2DF127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089160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vAlign w:val="center"/>
          </w:tcPr>
          <w:p w14:paraId="661EA82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1253D40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ABA7BA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04E5E7D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509E8">
              <w:rPr>
                <w:rFonts w:eastAsia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BCC0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31F3B07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70285980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CD22E7" w:rsidRPr="00C509E8" w14:paraId="2B71FAD9" w14:textId="77777777" w:rsidTr="0018527A">
        <w:tc>
          <w:tcPr>
            <w:tcW w:w="2127" w:type="dxa"/>
            <w:shd w:val="clear" w:color="auto" w:fill="auto"/>
          </w:tcPr>
          <w:p w14:paraId="7BC7B0E1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Miles&lt;/Author&gt;&lt;Year&gt;2011&lt;/Year&gt;&lt;RecNum&gt;248&lt;/RecNum&gt;&lt;DisplayText&gt;Miles, Poliakoff, and Brown (2011)&lt;/DisplayText&gt;&lt;record&gt;&lt;rec-number&gt;248&lt;/rec-number&gt;&lt;foreign-keys&gt;&lt;key app="EN" db-id="spa2epwzdzspecera29ptpwyd0er55a09v2a" timestamp="1611226847"&gt;248&lt;/key&gt;&lt;/foreign-keys&gt;&lt;ref-type name="Journal Article"&gt;17&lt;/ref-type&gt;&lt;contributors&gt;&lt;authors&gt;&lt;author&gt;Miles, E.&lt;/author&gt;&lt;author&gt;Poliakoff, E.&lt;/author&gt;&lt;author&gt;Brown, R. J.&lt;/author&gt;&lt;/authors&gt;&lt;/contributors&gt;&lt;auth-address&gt;School of Psychological Sciences, University of Manchester, Manchester, M13 9PL, United Kingdom. e.miles@sheffield.ac.uk&lt;/auth-address&gt;&lt;titles&gt;&lt;title&gt;Medically unexplained symptom reports are associated with a decreased response to the rubber hand illusion&lt;/title&gt;&lt;secondary-title&gt;J Psychosom Res&lt;/secondary-title&gt;&lt;/titles&gt;&lt;periodical&gt;&lt;full-title&gt;Journal of Psychosomatic Research&lt;/full-title&gt;&lt;abbr-1&gt;J Psychosom Res&lt;/abbr-1&gt;&lt;/periodical&gt;&lt;pages&gt;240-4&lt;/pages&gt;&lt;volume&gt;71&lt;/volume&gt;&lt;number&gt;4&lt;/number&gt;&lt;edition&gt;2011/09/14&lt;/edition&gt;&lt;keywords&gt;&lt;keyword&gt;Adult&lt;/keyword&gt;&lt;keyword&gt;Anxiety/physiopathology&lt;/keyword&gt;&lt;keyword&gt;Body Image&lt;/keyword&gt;&lt;keyword&gt;Female&lt;/keyword&gt;&lt;keyword&gt;Humans&lt;/keyword&gt;&lt;keyword&gt;Illusions/*physiology&lt;/keyword&gt;&lt;keyword&gt;Male&lt;/keyword&gt;&lt;keyword&gt;Perceptual Disorders/*physiopathology&lt;/keyword&gt;&lt;keyword&gt;Proprioception/physiology&lt;/keyword&gt;&lt;keyword&gt;Somatoform Disorders/*physiopathology&lt;/keyword&gt;&lt;keyword&gt;Touch/physiology&lt;/keyword&gt;&lt;keyword&gt;Touch Perception/*physiology&lt;/keyword&gt;&lt;/keywords&gt;&lt;dates&gt;&lt;year&gt;2011&lt;/year&gt;&lt;pub-dates&gt;&lt;date&gt;Oct&lt;/date&gt;&lt;/pub-dates&gt;&lt;/dates&gt;&lt;isbn&gt;0022-3999&lt;/isbn&gt;&lt;accession-num&gt;21911101&lt;/accession-num&gt;&lt;urls&gt;&lt;/urls&gt;&lt;electronic-resource-num&gt;10.1016/j.jpsychores.2011.04.002&lt;/electronic-resource-num&gt;&lt;remote-database-provider&gt;NLM&lt;/remote-database-provider&gt;&lt;language&gt;eng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Miles, Poliakoff, and Brown (201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9918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120E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4D47A8C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51231EA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B5CD61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F461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80D09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CF5B2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E9557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257F9B3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65A842FC" w14:textId="77777777" w:rsidTr="0018527A">
        <w:tc>
          <w:tcPr>
            <w:tcW w:w="2127" w:type="dxa"/>
            <w:shd w:val="clear" w:color="auto" w:fill="auto"/>
          </w:tcPr>
          <w:p w14:paraId="4EB13252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QZXJlcGVsa2luYTwvQXV0aG9y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QZXJlcGVsa2luYTwvQXV0aG9y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Perepelkina, Romanov, Arina, Volel, and Nikolaeva (201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4454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43D985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vAlign w:val="center"/>
          </w:tcPr>
          <w:p w14:paraId="43FC737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46E7A11C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F1C7E1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D5CA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7F331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9830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58B4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81CD87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25463179" w14:textId="77777777" w:rsidTr="0018527A">
        <w:tc>
          <w:tcPr>
            <w:tcW w:w="2127" w:type="dxa"/>
            <w:shd w:val="clear" w:color="auto" w:fill="auto"/>
          </w:tcPr>
          <w:p w14:paraId="031EB8E2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</w:rPr>
              <w:instrText xml:space="preserve"> ADDIN EN.CITE &lt;EndNote&gt;&lt;Cite AuthorYear="1"&gt;&lt;Author&gt;Petersen&lt;/Author&gt;&lt;Year&gt;2015&lt;/Year&gt;&lt;RecNum&gt;29&lt;/RecNum&gt;&lt;DisplayText&gt;Petersen, Van Staeyen, Vogele, von Leupoldt, and Van den Bergh (2015)&lt;/DisplayText&gt;&lt;record&gt;&lt;rec-number&gt;29&lt;/rec-number&gt;&lt;foreign-keys&gt;&lt;key app="EN" db-id="spa2epwzdzspecera29ptpwyd0er55a09v2a" timestamp="1606819934"&gt;29&lt;/key&gt;&lt;/foreign-keys&gt;&lt;ref-type name="Journal Article"&gt;17&lt;/ref-type&gt;&lt;contributors&gt;&lt;authors&gt;&lt;author&gt;Petersen, S.&lt;/author&gt;&lt;author&gt;Van Staeyen, K.&lt;/author&gt;&lt;author&gt;Vogele, C.&lt;/author&gt;&lt;author&gt;von Leupoldt, A.&lt;/author&gt;&lt;author&gt;Van den Bergh, O.&lt;/author&gt;&lt;/authors&gt;&lt;/contributors&gt;&lt;auth-address&gt;Research Group on Health Psychology, KU Leuven Leuven, Belgium ; Institute for Health and Behaviour, University of Luxembourg Luxembourg, Luxembourg.&amp;#xD;Research Group on Health Psychology, KU Leuven Leuven, Belgium.&amp;#xD;Institute for Health and Behaviour, University of Luxembourg Luxembourg, Luxembourg.&lt;/auth-address&gt;&lt;titles&gt;&lt;title&gt;Interoception and symptom reporting: disentangling accuracy and bias&lt;/title&gt;&lt;secondary-title&gt;Front Psychol&lt;/secondary-title&gt;&lt;/titles&gt;&lt;periodical&gt;&lt;full-title&gt;Front Psychol&lt;/full-title&gt;&lt;/periodical&gt;&lt;pages&gt;732&lt;/pages&gt;&lt;volume&gt;6&lt;/volume&gt;&lt;edition&gt;2015/06/20&lt;/edition&gt;&lt;keywords&gt;&lt;keyword&gt;accuracy&lt;/keyword&gt;&lt;keyword&gt;bias&lt;/keyword&gt;&lt;keyword&gt;classification&lt;/keyword&gt;&lt;keyword&gt;decision strategies&lt;/keyword&gt;&lt;keyword&gt;interoception&lt;/keyword&gt;&lt;keyword&gt;negative affect&lt;/keyword&gt;&lt;keyword&gt;sensitivity&lt;/keyword&gt;&lt;keyword&gt;symptom report&lt;/keyword&gt;&lt;/keywords&gt;&lt;dates&gt;&lt;year&gt;2015&lt;/year&gt;&lt;/dates&gt;&lt;isbn&gt;1664-1078 (Print)&amp;#xD;1664-1078 (Linking)&lt;/isbn&gt;&lt;accession-num&gt;26089810&lt;/accession-num&gt;&lt;urls&gt;&lt;related-urls&gt;&lt;url&gt;https://www.ncbi.nlm.nih.gov/pubmed/26089810&lt;/url&gt;&lt;/related-urls&gt;&lt;/urls&gt;&lt;custom2&gt;PMC4454884&lt;/custom2&gt;&lt;electronic-resource-num&gt;10.3389/fpsyg.2015.00732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Petersen, Van Staeyen, Vogele, von Leupoldt, and Van den Bergh (2015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A768D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D65B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vertAlign w:val="superscript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78E4AA2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776141C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9249F5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01D42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4A63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8B7B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0BA78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1B263EDC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CD22E7" w:rsidRPr="00C509E8" w14:paraId="36E527C2" w14:textId="77777777" w:rsidTr="0018527A">
        <w:tc>
          <w:tcPr>
            <w:tcW w:w="2127" w:type="dxa"/>
            <w:shd w:val="clear" w:color="auto" w:fill="auto"/>
          </w:tcPr>
          <w:p w14:paraId="10E4C79A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Qb2xsYXRvczwvQXV0aG9yPjxZ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Qb2xsYXRvczwvQXV0aG9yPjxZ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Pollatos et al. (201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A0DD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232C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42E3845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2D58DB5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4E37B5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0061B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0CB5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76CFF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4B8A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0EFDBA6A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CD22E7" w:rsidRPr="00C509E8" w14:paraId="5610D229" w14:textId="77777777" w:rsidTr="0018527A">
        <w:tc>
          <w:tcPr>
            <w:tcW w:w="2127" w:type="dxa"/>
            <w:shd w:val="clear" w:color="auto" w:fill="auto"/>
          </w:tcPr>
          <w:p w14:paraId="1033209C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Sb2RpYzwvQXV0aG9yPjxZZWFy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Sb2RpYzwvQXV0aG9yPjxZZWFy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Rodic, Meyer, Lieb, and Meinlschmidt (2016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6C01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2F2E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A</w:t>
            </w:r>
          </w:p>
        </w:tc>
        <w:tc>
          <w:tcPr>
            <w:tcW w:w="1134" w:type="dxa"/>
            <w:vAlign w:val="center"/>
          </w:tcPr>
          <w:p w14:paraId="2E1DD15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5" w:type="dxa"/>
            <w:gridSpan w:val="2"/>
            <w:vAlign w:val="center"/>
          </w:tcPr>
          <w:p w14:paraId="48F4409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D5E6F6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E4325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AD88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1154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9ADA4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3CB3BAC4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CD22E7" w:rsidRPr="00C509E8" w14:paraId="42A5ED4D" w14:textId="77777777" w:rsidTr="0018527A">
        <w:tc>
          <w:tcPr>
            <w:tcW w:w="2127" w:type="dxa"/>
            <w:shd w:val="clear" w:color="auto" w:fill="auto"/>
          </w:tcPr>
          <w:p w14:paraId="5E5B4A61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achse&lt;/Author&gt;&lt;Year&gt;1994&lt;/Year&gt;&lt;RecNum&gt;28&lt;/RecNum&gt;&lt;DisplayText&gt;Sachse (1994)&lt;/DisplayText&gt;&lt;record&gt;&lt;rec-number&gt;28&lt;/rec-number&gt;&lt;foreign-keys&gt;&lt;key app="EN" db-id="spa2epwzdzspecera29ptpwyd0er55a09v2a" timestamp="1606819879"&gt;28&lt;/key&gt;&lt;/foreign-keys&gt;&lt;ref-type name="Journal Article"&gt;17&lt;/ref-type&gt;&lt;contributors&gt;&lt;authors&gt;&lt;author&gt;Sachse, R.&lt;/author&gt;&lt;/authors&gt;&lt;/contributors&gt;&lt;auth-address&gt;Ruhr-Universitat, Fakultat fur Psychologie, AE Klinische Psychologie, Bochum.&lt;/auth-address&gt;&lt;titles&gt;&lt;title&gt;[Heart beat perception in patients with psychosomatic disorders: distracting attention from personal physical processes]&lt;/title&gt;&lt;secondary-title&gt;Psychother Psychosom Med Psychol&lt;/secondary-title&gt;&lt;/titles&gt;&lt;periodical&gt;&lt;full-title&gt;Psychother Psychosom Med Psychol&lt;/full-title&gt;&lt;/periodical&gt;&lt;pages&gt;284-92&lt;/pages&gt;&lt;volume&gt;44&lt;/volume&gt;&lt;number&gt;8&lt;/number&gt;&lt;edition&gt;1994/08/01&lt;/edition&gt;&lt;keywords&gt;&lt;keyword&gt;Adult&lt;/keyword&gt;&lt;keyword&gt;Affective Symptoms/psychology&lt;/keyword&gt;&lt;keyword&gt;Aged&lt;/keyword&gt;&lt;keyword&gt;Arousal&lt;/keyword&gt;&lt;keyword&gt;*Attention&lt;/keyword&gt;&lt;keyword&gt;*Awareness&lt;/keyword&gt;&lt;keyword&gt;*Defense Mechanisms&lt;/keyword&gt;&lt;keyword&gt;Female&lt;/keyword&gt;&lt;keyword&gt;*Heart Rate&lt;/keyword&gt;&lt;keyword&gt;Humans&lt;/keyword&gt;&lt;keyword&gt;Male&lt;/keyword&gt;&lt;keyword&gt;Middle Aged&lt;/keyword&gt;&lt;keyword&gt;Psychophysiologic Disorders/*psychology&lt;/keyword&gt;&lt;/keywords&gt;&lt;dates&gt;&lt;year&gt;1994&lt;/year&gt;&lt;pub-dates&gt;&lt;date&gt;Aug&lt;/date&gt;&lt;/pub-dates&gt;&lt;/dates&gt;&lt;orig-pub&gt;Herzschlagwahrnehmung bei psychosomatischen Patienten: Abwendung der Aufmerksamkeit von eigenen Korperprozessen.&lt;/orig-pub&gt;&lt;isbn&gt;0937-2032 (Print)&amp;#xD;0937-2032 (Linking)&lt;/isbn&gt;&lt;accession-num&gt;7938376&lt;/accession-num&gt;&lt;urls&gt;&lt;related-urls&gt;&lt;url&gt;https://www.ncbi.nlm.nih.gov/pubmed/7938376&lt;/url&gt;&lt;/related-urls&gt;&lt;/urls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achse (1994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1631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48E1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0A4B6BD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0A73B62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42084E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6B63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8DC8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0251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CCB1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7337E700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1</w:t>
            </w:r>
          </w:p>
        </w:tc>
      </w:tr>
      <w:tr w:rsidR="00CD22E7" w:rsidRPr="00C509E8" w14:paraId="5D9DFBF3" w14:textId="77777777" w:rsidTr="0018527A">
        <w:tc>
          <w:tcPr>
            <w:tcW w:w="2127" w:type="dxa"/>
            <w:shd w:val="clear" w:color="auto" w:fill="auto"/>
          </w:tcPr>
          <w:p w14:paraId="728D7803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arnoch&lt;/Author&gt;&lt;Year&gt;1997&lt;/Year&gt;&lt;RecNum&gt;165&lt;/RecNum&gt;&lt;DisplayText&gt;Sarnoch, Adler, and Scholz (1997)&lt;/DisplayText&gt;&lt;record&gt;&lt;rec-number&gt;165&lt;/rec-number&gt;&lt;foreign-keys&gt;&lt;key app="EN" db-id="spa2epwzdzspecera29ptpwyd0er55a09v2a" timestamp="1610716693"&gt;165&lt;/key&gt;&lt;/foreign-keys&gt;&lt;ref-type name="Journal Article"&gt;17&lt;/ref-type&gt;&lt;contributors&gt;&lt;authors&gt;&lt;author&gt;Sarnoch, H.&lt;/author&gt;&lt;author&gt;Adler, F.&lt;/author&gt;&lt;author&gt;Scholz, O.B.&lt;/author&gt;&lt;/authors&gt;&lt;/contributors&gt;&lt;titles&gt;&lt;title&gt;Die Wahrnehmung propriozeptiver Reize in Abhängigkeit von der Somatisierungstendenz&lt;/title&gt;&lt;secondary-title&gt;Verhaltenstherapie und Verhaltensmedizin&lt;/secondary-title&gt;&lt;/titles&gt;&lt;periodical&gt;&lt;full-title&gt;Verhaltenstherapie und Verhaltensmedizin&lt;/full-title&gt;&lt;/periodical&gt;&lt;pages&gt;419-428&lt;/pages&gt;&lt;volume&gt;18&lt;/volume&gt;&lt;dates&gt;&lt;year&gt;1997&lt;/year&gt;&lt;/dates&gt;&lt;urls&gt;&lt;/urls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arnoch, Adler, and Scholz (199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2118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A6A35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vertAlign w:val="superscript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68D4DE6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4965E0A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46927F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EDD6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0E53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95D07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C01B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58B573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CD22E7" w:rsidRPr="00C509E8" w14:paraId="261EAECB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10D775BE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chäfer&lt;/Author&gt;&lt;Year&gt;2012&lt;/Year&gt;&lt;RecNum&gt;115&lt;/RecNum&gt;&lt;DisplayText&gt;Schäfer, Egloff, and Witthöft (2012)&lt;/DisplayText&gt;&lt;record&gt;&lt;rec-number&gt;115&lt;/rec-number&gt;&lt;foreign-keys&gt;&lt;key app="EN" db-id="spa2epwzdzspecera29ptpwyd0er55a09v2a" timestamp="1606991222"&gt;115&lt;/key&gt;&lt;/foreign-keys&gt;&lt;ref-type name="Journal Article"&gt;17&lt;/ref-type&gt;&lt;contributors&gt;&lt;authors&gt;&lt;author&gt;Schäfer, M.&lt;/author&gt;&lt;author&gt;Egloff, B.&lt;/author&gt;&lt;author&gt;Witthöft, M.&lt;/author&gt;&lt;/authors&gt;&lt;/contributors&gt;&lt;auth-address&gt;Johannes Gutenberg Univ Mainz, Dept Psychol, D-55099 Mainz, Germany&lt;/auth-address&gt;&lt;titles&gt;&lt;title&gt;Is Interoceptive Awareness Really Altered in Somatoform Disorders? Testing Competing Theories With Two Paradigms of Heartbeat Perception&lt;/title&gt;&lt;secondary-title&gt;Journal of Abnormal Psychology&lt;/secondary-title&gt;&lt;alt-title&gt;J Abnorm Psychol&lt;/alt-title&gt;&lt;/titles&gt;&lt;periodical&gt;&lt;full-title&gt;Journal of Abnormal Psychology&lt;/full-title&gt;&lt;abbr-1&gt;J Abnorm Psychol&lt;/abbr-1&gt;&lt;/periodical&gt;&lt;alt-periodical&gt;&lt;full-title&gt;Journal of Abnormal Psychology&lt;/full-title&gt;&lt;abbr-1&gt;J Abnorm Psychol&lt;/abbr-1&gt;&lt;/alt-periodical&gt;&lt;pages&gt;719-724&lt;/pages&gt;&lt;volume&gt;121&lt;/volume&gt;&lt;number&gt;3&lt;/number&gt;&lt;keywords&gt;&lt;keyword&gt;somatoform disorders&lt;/keyword&gt;&lt;keyword&gt;somatization&lt;/keyword&gt;&lt;keyword&gt;medically unexplained symptoms&lt;/keyword&gt;&lt;keyword&gt;interoceptive awareness&lt;/keyword&gt;&lt;keyword&gt;heartbeat perception&lt;/keyword&gt;&lt;keyword&gt;medically unexplained symptoms&lt;/keyword&gt;&lt;keyword&gt;beat perception&lt;/keyword&gt;&lt;keyword&gt;somatization&lt;/keyword&gt;&lt;keyword&gt;anxiety&lt;/keyword&gt;&lt;/keywords&gt;&lt;dates&gt;&lt;year&gt;2012&lt;/year&gt;&lt;pub-dates&gt;&lt;date&gt;Aug&lt;/date&gt;&lt;/pub-dates&gt;&lt;/dates&gt;&lt;isbn&gt;0021-843X&lt;/isbn&gt;&lt;accession-num&gt;WOS:000307482700018&lt;/accession-num&gt;&lt;urls&gt;&lt;related-urls&gt;&lt;url&gt;&amp;lt;Go to ISI&amp;gt;://WOS:000307482700018&lt;/url&gt;&lt;/related-urls&gt;&lt;/urls&gt;&lt;electronic-resource-num&gt;10.1037/a0028509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chäfer, Egloff, and Witthöft (2012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CB30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vAlign w:val="center"/>
          </w:tcPr>
          <w:p w14:paraId="2BFD8F9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397AE24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A47CE1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FBAB58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1EB9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7852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CE53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824EF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F1C275B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8</w:t>
            </w:r>
          </w:p>
        </w:tc>
      </w:tr>
      <w:tr w:rsidR="00CD22E7" w:rsidRPr="00C509E8" w14:paraId="3E7F350D" w14:textId="77777777" w:rsidTr="0018527A">
        <w:tc>
          <w:tcPr>
            <w:tcW w:w="2127" w:type="dxa"/>
            <w:shd w:val="clear" w:color="auto" w:fill="auto"/>
          </w:tcPr>
          <w:p w14:paraId="02246868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cholz&lt;/Author&gt;&lt;Year&gt;2001&lt;/Year&gt;&lt;RecNum&gt;17&lt;/RecNum&gt;&lt;DisplayText&gt;Scholz, Ott, and Sarnoch (2001)&lt;/DisplayText&gt;&lt;record&gt;&lt;rec-number&gt;17&lt;/rec-number&gt;&lt;foreign-keys&gt;&lt;key app="EN" db-id="spa2epwzdzspecera29ptpwyd0er55a09v2a" timestamp="1606818710"&gt;17&lt;/key&gt;&lt;/foreign-keys&gt;&lt;ref-type name="Journal Article"&gt;17&lt;/ref-type&gt;&lt;contributors&gt;&lt;authors&gt;&lt;author&gt;Scholz, O. B.&lt;/author&gt;&lt;author&gt;Ott, R.&lt;/author&gt;&lt;author&gt;Sarnoch, H.&lt;/author&gt;&lt;/authors&gt;&lt;/contributors&gt;&lt;auth-address&gt;Dept Psychol Clin &amp;amp; Appl Psychol, D-53117 Bonn, Germany&lt;/auth-address&gt;&lt;titles&gt;&lt;title&gt;Proprioception in somatoform disorders&lt;/title&gt;&lt;secondary-title&gt;Behaviour Research and Therapy&lt;/secondary-title&gt;&lt;alt-title&gt;Behav Res Ther&lt;/alt-title&gt;&lt;/titles&gt;&lt;periodical&gt;&lt;full-title&gt;Behaviour Research and Therapy&lt;/full-title&gt;&lt;abbr-1&gt;Behav Res Ther&lt;/abbr-1&gt;&lt;/periodical&gt;&lt;alt-periodical&gt;&lt;full-title&gt;Behaviour Research and Therapy&lt;/full-title&gt;&lt;abbr-1&gt;Behav Res Ther&lt;/abbr-1&gt;&lt;/alt-periodical&gt;&lt;pages&gt;1429-1438&lt;/pages&gt;&lt;volume&gt;39&lt;/volume&gt;&lt;number&gt;12&lt;/number&gt;&lt;keywords&gt;&lt;keyword&gt;emg&lt;/keyword&gt;&lt;keyword&gt;interoception&lt;/keyword&gt;&lt;keyword&gt;proprioception&lt;/keyword&gt;&lt;keyword&gt;somatoform disorder&lt;/keyword&gt;&lt;keyword&gt;hypochondriacal patients&lt;/keyword&gt;&lt;keyword&gt;panic disorder&lt;/keyword&gt;&lt;keyword&gt;amplification&lt;/keyword&gt;&lt;keyword&gt;interoception&lt;/keyword&gt;&lt;keyword&gt;awareness&lt;/keyword&gt;&lt;keyword&gt;pain&lt;/keyword&gt;&lt;/keywords&gt;&lt;dates&gt;&lt;year&gt;2001&lt;/year&gt;&lt;pub-dates&gt;&lt;date&gt;Dec&lt;/date&gt;&lt;/pub-dates&gt;&lt;/dates&gt;&lt;isbn&gt;0005-7967&lt;/isbn&gt;&lt;accession-num&gt;WOS:000172364700004&lt;/accession-num&gt;&lt;urls&gt;&lt;related-urls&gt;&lt;url&gt;&amp;lt;Go to ISI&amp;gt;://WOS:000172364700004&lt;/url&gt;&lt;/related-urls&gt;&lt;/urls&gt;&lt;electronic-resource-num&gt;Doi 10.1016/S0005-7967(00)00108-X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cholz, Ott, and Sarnoch (200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61C4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76FA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79C2B89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3E31A7F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2069B6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84C05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3C87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E1E33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99615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B3940FE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44B6A370" w14:textId="77777777" w:rsidTr="0018527A">
        <w:tc>
          <w:tcPr>
            <w:tcW w:w="2127" w:type="dxa"/>
            <w:shd w:val="clear" w:color="auto" w:fill="auto"/>
          </w:tcPr>
          <w:p w14:paraId="31231954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chonecke&lt;/Author&gt;&lt;Year&gt;1995&lt;/Year&gt;&lt;RecNum&gt;27&lt;/RecNum&gt;&lt;DisplayText&gt;Schonecke (1995)&lt;/DisplayText&gt;&lt;record&gt;&lt;rec-number&gt;27&lt;/rec-number&gt;&lt;foreign-keys&gt;&lt;key app="EN" db-id="spa2epwzdzspecera29ptpwyd0er55a09v2a" timestamp="1606819782"&gt;27&lt;/key&gt;&lt;/foreign-keys&gt;&lt;ref-type name="Book Section"&gt;5&lt;/ref-type&gt;&lt;contributors&gt;&lt;authors&gt;&lt;author&gt;Schonecke, O.W.&lt;/author&gt;&lt;/authors&gt;&lt;secondary-authors&gt;&lt;author&gt;Schonecke, O.W.&lt;/author&gt;&lt;author&gt;Vaitl, D.&lt;/author&gt;&lt;author&gt;Schandy, R.&lt;/author&gt;&lt;/secondary-authors&gt;&lt;/contributors&gt;&lt;titles&gt;&lt;title&gt;Functional cardiac disorder and cardiac perception: Attempts of quantification&lt;/title&gt;&lt;secondary-title&gt;From the heart to the brain: The psychophysiology of circulation - brain interaction&lt;/secondary-title&gt;&lt;/titles&gt;&lt;dates&gt;&lt;year&gt;1995&lt;/year&gt;&lt;/dates&gt;&lt;pub-location&gt;Frankfurt/Main&lt;/pub-location&gt;&lt;publisher&gt;Peter Lang-Verlag&lt;/publisher&gt;&lt;urls&gt;&lt;/urls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chonecke (1995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8F6AA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FC73C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21F22F4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630B663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75C4BA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CE338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CC72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90BA4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45DAA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1E120D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CD22E7" w:rsidRPr="00C509E8" w14:paraId="048149C4" w14:textId="77777777" w:rsidTr="0018527A">
        <w:trPr>
          <w:trHeight w:val="63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2DA8E1C5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TY2hyw7ZkZXI8L0F1dGhvcj48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TY2hyw7ZkZXI8L0F1dGhvcj48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Schröder, Gerlach, Achenbach, and Martin (2015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2EA137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8FA82D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D7A698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14:paraId="4C2FC18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F1F3AB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C1B876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726FC0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D9F381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0378FE4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E97E6E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CD22E7" w:rsidRPr="00C509E8" w14:paraId="249C4BE8" w14:textId="77777777" w:rsidTr="0018527A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EF799A0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TY2h1bHo8L0F1dGhvcj48WWVh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TY2h1bHo8L0F1dGhvcj48WWVh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chulz et al.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D7C8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EDBA7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AD474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1F94055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DF4B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29C20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C4A93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59FCC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0505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17F84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CD22E7" w:rsidRPr="00C509E8" w14:paraId="61C5E6F9" w14:textId="77777777" w:rsidTr="0018527A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B18B8C8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Weiss&lt;/Author&gt;&lt;Year&gt;2014&lt;/Year&gt;&lt;RecNum&gt;26&lt;/RecNum&gt;&lt;DisplayText&gt;Weiss, Sack, Henningsen, and Pollatos (2014)&lt;/DisplayText&gt;&lt;record&gt;&lt;rec-number&gt;26&lt;/rec-number&gt;&lt;foreign-keys&gt;&lt;key app="EN" db-id="spa2epwzdzspecera29ptpwyd0er55a09v2a" timestamp="1606819028"&gt;26&lt;/key&gt;&lt;/foreign-keys&gt;&lt;ref-type name="Journal Article"&gt;17&lt;/ref-type&gt;&lt;contributors&gt;&lt;authors&gt;&lt;author&gt;Weiss, S.&lt;/author&gt;&lt;author&gt;Sack, M.&lt;/author&gt;&lt;author&gt;Henningsen, P.&lt;/author&gt;&lt;author&gt;Pollatos, O.&lt;/author&gt;&lt;/authors&gt;&lt;/contributors&gt;&lt;auth-address&gt;Univ Ulm, Inst Psychol &amp;amp; Educ, DE-89069 Ulm, Germany&amp;#xD;Tech Univ Munich, Dept Psychosomat Med &amp;amp; Psychotherapy, D-80290 Munich, Germany&lt;/auth-address&gt;&lt;titles&gt;&lt;title&gt;On the Interaction of Self-Regulation, Interoception and Pain Perception&lt;/title&gt;&lt;secondary-title&gt;Psychopathology&lt;/secondary-title&gt;&lt;alt-title&gt;Psychopathology&lt;/alt-title&gt;&lt;/titles&gt;&lt;periodical&gt;&lt;full-title&gt;Psychopathology&lt;/full-title&gt;&lt;abbr-1&gt;Psychopathology&lt;/abbr-1&gt;&lt;/periodical&gt;&lt;alt-periodical&gt;&lt;full-title&gt;Psychopathology&lt;/full-title&gt;&lt;abbr-1&gt;Psychopathology&lt;/abbr-1&gt;&lt;/alt-periodical&gt;&lt;pages&gt;377-382&lt;/pages&gt;&lt;volume&gt;47&lt;/volume&gt;&lt;number&gt;6&lt;/number&gt;&lt;keywords&gt;&lt;keyword&gt;cutaneous pain perception&lt;/keyword&gt;&lt;keyword&gt;self-regulation&lt;/keyword&gt;&lt;keyword&gt;interoception&lt;/keyword&gt;&lt;keyword&gt;interoceptive sensitivity&lt;/keyword&gt;&lt;keyword&gt;somatoform patients&lt;/keyword&gt;&lt;keyword&gt;pain&lt;/keyword&gt;&lt;keyword&gt;emotional experience&lt;/keyword&gt;&lt;keyword&gt;heartbeat perception&lt;/keyword&gt;&lt;keyword&gt;decision-making&lt;/keyword&gt;&lt;keyword&gt;awareness&lt;/keyword&gt;&lt;keyword&gt;sensitivity&lt;/keyword&gt;&lt;keyword&gt;reliability&lt;/keyword&gt;&lt;keyword&gt;responses&lt;/keyword&gt;&lt;keyword&gt;disorder&lt;/keyword&gt;&lt;keyword&gt;protocol&lt;/keyword&gt;&lt;keyword&gt;model&lt;/keyword&gt;&lt;/keywords&gt;&lt;dates&gt;&lt;year&gt;2014&lt;/year&gt;&lt;/dates&gt;&lt;isbn&gt;0254-4962&lt;/isbn&gt;&lt;accession-num&gt;WOS:000345661400005&lt;/accession-num&gt;&lt;urls&gt;&lt;related-urls&gt;&lt;url&gt;&amp;lt;Go to ISI&amp;gt;://WOS:000345661400005&lt;/url&gt;&lt;/related-urls&gt;&lt;/urls&gt;&lt;electronic-resource-num&gt;10.1159/000365107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Weiss, Sack, Henningsen, and Pollatos (2014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59EA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4703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62D2D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4D40480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8AD1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4C55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4463F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7A10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A321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21339D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CD22E7" w:rsidRPr="00C509E8" w14:paraId="185D10F9" w14:textId="77777777" w:rsidTr="0018527A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3ACF9A" w14:textId="77777777" w:rsidR="00CD22E7" w:rsidRPr="00C509E8" w:rsidRDefault="00CD22E7" w:rsidP="0018527A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XaXR0aMO2ZnQ8L0F1dGhvcj48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XaXR0aMO2ZnQ8L0F1dGhvcj48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Witthöft, Bräscher, Jungmann, and Koteles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3B050F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E008B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FA7B288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78E3AC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C3164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A5EA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4D5992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509E8">
              <w:rPr>
                <w:rFonts w:eastAsia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72256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C509E8">
              <w:rPr>
                <w:rFonts w:eastAsia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10F77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DF197E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CD22E7" w:rsidRPr="00C509E8" w14:paraId="330560B5" w14:textId="77777777" w:rsidTr="0018527A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60DFB2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t>Count “yes” (percent) for somatic symptom disorders / illness anxiety disorde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2953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17 (62.9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D2575C" w14:textId="77777777" w:rsidR="00CD22E7" w:rsidRPr="00C509E8" w:rsidRDefault="00CD22E7" w:rsidP="0018527A">
            <w:pPr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12 (44.4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6E471A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10 (37.0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7AA92C1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14 (51.85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CCB594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10 (37.04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5EC2D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12 (44.4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55DF1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509E8">
              <w:rPr>
                <w:rFonts w:eastAsia="Times New Roman"/>
                <w:bCs/>
                <w:sz w:val="20"/>
                <w:szCs w:val="20"/>
              </w:rPr>
              <w:t>25 (92.5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1A3FE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9 (33.3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8D1F04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09E8">
              <w:rPr>
                <w:rFonts w:eastAsia="Times New Roman"/>
                <w:sz w:val="20"/>
                <w:szCs w:val="20"/>
              </w:rPr>
              <w:t>22 (81.4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3EBAAD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D22E7" w:rsidRPr="00C509E8" w14:paraId="0922015E" w14:textId="77777777" w:rsidTr="0018527A">
        <w:tc>
          <w:tcPr>
            <w:tcW w:w="127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BC390" w14:textId="0749D248" w:rsidR="00344790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t>Functional syndr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53E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D22E7" w:rsidRPr="00C509E8" w14:paraId="4DCC7583" w14:textId="77777777" w:rsidTr="0018527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89B1FF4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Ba3lvbDwvQXV0aG9yPjxZZWFy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Ba3lvbDwvQXV0aG9yPjxZZWFy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 xml:space="preserve">Akyol, Ulus, Tander, Bilgici, and Kuru </w:t>
            </w:r>
            <w:r w:rsidRPr="00C509E8">
              <w:rPr>
                <w:noProof/>
                <w:sz w:val="20"/>
                <w:szCs w:val="20"/>
                <w:lang w:val="en-CA"/>
              </w:rPr>
              <w:lastRenderedPageBreak/>
              <w:t>(2013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5C54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lastRenderedPageBreak/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0F304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7BCFAA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47E7A13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C21AE8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3227B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9B4A6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042E1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69879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2B82A3A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CD22E7" w:rsidRPr="00C509E8" w14:paraId="15E0DF43" w14:textId="77777777" w:rsidTr="0018527A">
        <w:tc>
          <w:tcPr>
            <w:tcW w:w="2127" w:type="dxa"/>
            <w:shd w:val="clear" w:color="auto" w:fill="auto"/>
          </w:tcPr>
          <w:p w14:paraId="37C4FF80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Anastasopoulos&lt;/Author&gt;&lt;Year&gt;1997&lt;/Year&gt;&lt;RecNum&gt;177&lt;/RecNum&gt;&lt;DisplayText&gt;Anastasopoulos et al. (1997)&lt;/DisplayText&gt;&lt;record&gt;&lt;rec-number&gt;177&lt;/rec-number&gt;&lt;foreign-keys&gt;&lt;key app="EN" db-id="spa2epwzdzspecera29ptpwyd0er55a09v2a" timestamp="1610966199"&gt;177&lt;/key&gt;&lt;/foreign-keys&gt;&lt;ref-type name="Journal Article"&gt;17&lt;/ref-type&gt;&lt;contributors&gt;&lt;authors&gt;&lt;author&gt;Anastasopoulos, D.&lt;/author&gt;&lt;author&gt;Bhatia, K.&lt;/author&gt;&lt;author&gt;Bisdorff, A.&lt;/author&gt;&lt;author&gt;Bronstein, A. M.&lt;/author&gt;&lt;author&gt;Gresty, M. A.&lt;/author&gt;&lt;author&gt;Marsden, C. D.&lt;/author&gt;&lt;/authors&gt;&lt;/contributors&gt;&lt;auth-address&gt;Univ Ioannina, Sch Med, Dept Neurol, Gr-45110 Ioannina, Greece&lt;/auth-address&gt;&lt;titles&gt;&lt;title&gt;Perception of spatial orientation in spasmodic torticollis .1. The postural vertical&lt;/title&gt;&lt;secondary-title&gt;Movement Disorders&lt;/secondary-title&gt;&lt;alt-title&gt;Movement Disord&lt;/alt-title&gt;&lt;/titles&gt;&lt;periodical&gt;&lt;full-title&gt;Movement Disorders&lt;/full-title&gt;&lt;abbr-1&gt;Mov. Disord.&lt;/abbr-1&gt;&lt;/periodical&gt;&lt;pages&gt;561-569&lt;/pages&gt;&lt;volume&gt;12&lt;/volume&gt;&lt;number&gt;4&lt;/number&gt;&lt;keywords&gt;&lt;keyword&gt;spatial orientation&lt;/keyword&gt;&lt;keyword&gt;posture&lt;/keyword&gt;&lt;keyword&gt;dystonia&lt;/keyword&gt;&lt;keyword&gt;torticollis&lt;/keyword&gt;&lt;keyword&gt;head stabilization&lt;/keyword&gt;&lt;keyword&gt;botulinum toxin&lt;/keyword&gt;&lt;keyword&gt;abnormalities&lt;/keyword&gt;&lt;/keywords&gt;&lt;dates&gt;&lt;year&gt;1997&lt;/year&gt;&lt;pub-dates&gt;&lt;date&gt;Jul&lt;/date&gt;&lt;/pub-dates&gt;&lt;/dates&gt;&lt;isbn&gt;0885-3185&lt;/isbn&gt;&lt;accession-num&gt;WOS:A1997XM20000012&lt;/accession-num&gt;&lt;urls&gt;&lt;related-urls&gt;&lt;url&gt;&amp;lt;Go to ISI&amp;gt;://WOS:A1997XM20000012&lt;/url&gt;&lt;/related-urls&gt;&lt;/urls&gt;&lt;electronic-resource-num&gt;DOI 10.1002/mds.870120413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Anastasopoulos et al. (199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8AB45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4EAC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01EF21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0E3924A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13F260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A1D55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1864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9235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9CA5E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02947F36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387F3C6A" w14:textId="77777777" w:rsidTr="0018527A">
        <w:tc>
          <w:tcPr>
            <w:tcW w:w="2127" w:type="dxa"/>
            <w:shd w:val="clear" w:color="auto" w:fill="auto"/>
          </w:tcPr>
          <w:p w14:paraId="6EE1B9FF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Bara-Jimenez&lt;/Author&gt;&lt;Year&gt;2000&lt;/Year&gt;&lt;RecNum&gt;178&lt;/RecNum&gt;&lt;DisplayText&gt;Bara-Jimenez, Shelton, Sanger, and Hallett (2000)&lt;/DisplayText&gt;&lt;record&gt;&lt;rec-number&gt;178&lt;/rec-number&gt;&lt;foreign-keys&gt;&lt;key app="EN" db-id="spa2epwzdzspecera29ptpwyd0er55a09v2a" timestamp="1610966297"&gt;178&lt;/key&gt;&lt;/foreign-keys&gt;&lt;ref-type name="Journal Article"&gt;17&lt;/ref-type&gt;&lt;contributors&gt;&lt;authors&gt;&lt;author&gt;Bara-Jimenez, W.&lt;/author&gt;&lt;author&gt;Shelton, P.&lt;/author&gt;&lt;author&gt;Sanger, T. D.&lt;/author&gt;&lt;author&gt;Hallett, M.&lt;/author&gt;&lt;/authors&gt;&lt;/contributors&gt;&lt;auth-address&gt;NINDS, NIH, Human Motor Control Sect, Med Neurol Branch, Bethesda, MD 20892 USA&amp;#xD;Childrens Hosp, Dept Neurol, Boston, MA 02115 USA&lt;/auth-address&gt;&lt;titles&gt;&lt;title&gt;Sensory discrimination capabilities in patients with focal hand dystonia&lt;/title&gt;&lt;secondary-title&gt;Annals of Neurology&lt;/secondary-title&gt;&lt;alt-title&gt;Ann Neurol&lt;/alt-title&gt;&lt;/titles&gt;&lt;periodical&gt;&lt;full-title&gt;Annals of Neurology&lt;/full-title&gt;&lt;abbr-1&gt;Ann Neurol&lt;/abbr-1&gt;&lt;/periodical&gt;&lt;alt-periodical&gt;&lt;full-title&gt;Annals of Neurology&lt;/full-title&gt;&lt;abbr-1&gt;Ann Neurol&lt;/abbr-1&gt;&lt;/alt-periodical&gt;&lt;pages&gt;377-380&lt;/pages&gt;&lt;volume&gt;47&lt;/volume&gt;&lt;number&gt;3&lt;/number&gt;&lt;keywords&gt;&lt;keyword&gt;temporal discrimination&lt;/keyword&gt;&lt;keyword&gt;basal ganglia&lt;/keyword&gt;&lt;keyword&gt;writers cramp&lt;/keyword&gt;&lt;keyword&gt;representation&lt;/keyword&gt;&lt;keyword&gt;inhibition&lt;/keyword&gt;&lt;/keywords&gt;&lt;dates&gt;&lt;year&gt;2000&lt;/year&gt;&lt;pub-dates&gt;&lt;date&gt;Mar&lt;/date&gt;&lt;/pub-dates&gt;&lt;/dates&gt;&lt;isbn&gt;0364-5134&lt;/isbn&gt;&lt;accession-num&gt;WOS:000085731700016&lt;/accession-num&gt;&lt;urls&gt;&lt;related-urls&gt;&lt;url&gt;&amp;lt;Go to ISI&amp;gt;://WOS:000085731700016&lt;/url&gt;&lt;/related-urls&gt;&lt;/urls&gt;&lt;electronic-resource-num&gt;Doi 10.1002/1531-8249(200003)47:3&amp;lt;377::Aid-Ana16&amp;gt;3.0.Co;2-2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ara-Jimenez, Shelton, Sanger, and Hallett (200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A9665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C9125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29D2816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0BBB43C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A2410B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1499E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91FAC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4E8FF7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F5D15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66C016B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CD22E7" w:rsidRPr="00C509E8" w14:paraId="01F9F8E8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043D807C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Bara-Jimenez&lt;/Author&gt;&lt;Year&gt;2000&lt;/Year&gt;&lt;RecNum&gt;180&lt;/RecNum&gt;&lt;DisplayText&gt;Bara-Jimenez, Shelton, and Hallett (2000)&lt;/DisplayText&gt;&lt;record&gt;&lt;rec-number&gt;180&lt;/rec-number&gt;&lt;foreign-keys&gt;&lt;key app="EN" db-id="spa2epwzdzspecera29ptpwyd0er55a09v2a" timestamp="1610966343"&gt;180&lt;/key&gt;&lt;/foreign-keys&gt;&lt;ref-type name="Journal Article"&gt;17&lt;/ref-type&gt;&lt;contributors&gt;&lt;authors&gt;&lt;author&gt;Bara-Jimenez, W.&lt;/author&gt;&lt;author&gt;Shelton, P.&lt;/author&gt;&lt;author&gt;Hallett, M.&lt;/author&gt;&lt;/authors&gt;&lt;/contributors&gt;&lt;auth-address&gt;NINDS, Human Motor Control Sect, Med Neurol Branch, NIH, Bethesda, MD 20892 USA&lt;/auth-address&gt;&lt;titles&gt;&lt;title&gt;Spatial discrimination is abnormal in focal hand dystonia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869-1873&lt;/pages&gt;&lt;volume&gt;55&lt;/volume&gt;&lt;number&gt;12&lt;/number&gt;&lt;keywords&gt;&lt;keyword&gt;primary somatosensory cortex&lt;/keyword&gt;&lt;keyword&gt;repetitive strain injury&lt;/keyword&gt;&lt;keyword&gt;temporal discrimination&lt;/keyword&gt;&lt;keyword&gt;writers cramp&lt;/keyword&gt;&lt;keyword&gt;representation&lt;/keyword&gt;&lt;keyword&gt;resolution&lt;/keyword&gt;&lt;keyword&gt;inhibition&lt;/keyword&gt;&lt;keyword&gt;humans&lt;/keyword&gt;&lt;keyword&gt;model&lt;/keyword&gt;&lt;/keywords&gt;&lt;dates&gt;&lt;year&gt;2000&lt;/year&gt;&lt;pub-dates&gt;&lt;date&gt;Dec 26&lt;/date&gt;&lt;/pub-dates&gt;&lt;/dates&gt;&lt;isbn&gt;0028-3878&lt;/isbn&gt;&lt;accession-num&gt;WOS:000166018800020&lt;/accession-num&gt;&lt;urls&gt;&lt;related-urls&gt;&lt;url&gt;&amp;lt;Go to ISI&amp;gt;://WOS:000166018800020&lt;/url&gt;&lt;/related-urls&gt;&lt;/urls&gt;&lt;electronic-resource-num&gt;Doi 10.1212/Wnl.55.12.1869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ara-Jimenez, Shelton, and Hallett (200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6BD9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3E13B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30F4880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3014189D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E011A3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57D8B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1E6C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F5BA0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8AE23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021530B3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CD22E7" w:rsidRPr="00C509E8" w14:paraId="6B798D95" w14:textId="77777777" w:rsidTr="0018527A">
        <w:tc>
          <w:tcPr>
            <w:tcW w:w="2127" w:type="dxa"/>
            <w:shd w:val="clear" w:color="auto" w:fill="auto"/>
          </w:tcPr>
          <w:p w14:paraId="6DCE8066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YXJkYWw8L0F1dGhvcj48WWVh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YXJkYWw8L0F1dGhvcj48WWVh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ardal, Roeleveld, Ihlen, and Mork (2016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0A8A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3250C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03E12C68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70714C9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59479F9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1830FA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1BD9C2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7DD9E5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CE7C1" w14:textId="77777777" w:rsidR="00CD22E7" w:rsidRPr="00C509E8" w:rsidRDefault="00CD22E7" w:rsidP="0018527A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3CF3AE7C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CD22E7" w:rsidRPr="00C509E8" w14:paraId="5C53428C" w14:textId="77777777" w:rsidTr="0018527A">
        <w:tc>
          <w:tcPr>
            <w:tcW w:w="2127" w:type="dxa"/>
            <w:shd w:val="clear" w:color="auto" w:fill="auto"/>
          </w:tcPr>
          <w:p w14:paraId="3139725C" w14:textId="77777777" w:rsidR="00CD22E7" w:rsidRPr="00C509E8" w:rsidRDefault="00CD22E7" w:rsidP="0018527A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b3JnPC9BdXRob3I+PFllYXI+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b3JnPC9BdXRob3I+PFllYXI+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org et al. (201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4F630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C53CD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06BC072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766B577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F0710BE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1A0D49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C6F35" w14:textId="77777777" w:rsidR="00CD22E7" w:rsidRPr="00C509E8" w:rsidRDefault="00CD22E7" w:rsidP="0018527A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2F4E2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95785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73DF65DA" w14:textId="77777777" w:rsidR="00CD22E7" w:rsidRPr="00C509E8" w:rsidRDefault="00CD22E7" w:rsidP="0018527A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033AB29E" w14:textId="77777777" w:rsidTr="0018527A">
        <w:tc>
          <w:tcPr>
            <w:tcW w:w="2127" w:type="dxa"/>
            <w:shd w:val="clear" w:color="auto" w:fill="auto"/>
          </w:tcPr>
          <w:p w14:paraId="3B81C228" w14:textId="33554BB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cnVuPC9BdXRob3I+PFllYXI+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CcnVuPC9BdXRob3I+PFllYXI+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Brun, McCabe, and Mercier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23B10" w14:textId="6A46798E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A0E067" w14:textId="2CB220C4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vAlign w:val="center"/>
          </w:tcPr>
          <w:p w14:paraId="42CDB88B" w14:textId="489FD36C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692D8057" w14:textId="367EB65E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1A16D43" w14:textId="36270FB6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96D24" w14:textId="1392919C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0CFB0F" w14:textId="78E8D500" w:rsidR="002D0FF1" w:rsidRPr="00C509E8" w:rsidRDefault="002D0FF1" w:rsidP="002D0FF1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84764" w14:textId="17405E35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A7921C" w14:textId="1B6ADED0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A9CFA4A" w14:textId="6DF296F2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478E0ABA" w14:textId="77777777" w:rsidTr="0018527A">
        <w:tc>
          <w:tcPr>
            <w:tcW w:w="2127" w:type="dxa"/>
            <w:shd w:val="clear" w:color="auto" w:fill="auto"/>
          </w:tcPr>
          <w:p w14:paraId="012CD37F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DZWxlbmF5PC9BdXRob3I+PFll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DZWxlbmF5PC9BdXRob3I+PFll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Celenay, Mete, Coban, Oskay, and Erten (201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A726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4776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7226359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3EE2279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515FD1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9A188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C5C25" w14:textId="77777777" w:rsidR="002D0FF1" w:rsidRPr="00C509E8" w:rsidRDefault="002D0FF1" w:rsidP="002D0FF1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7D48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02344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0AD5CFB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2D0FF1" w:rsidRPr="00C509E8" w14:paraId="0C3CC052" w14:textId="77777777" w:rsidTr="0018527A">
        <w:tc>
          <w:tcPr>
            <w:tcW w:w="2127" w:type="dxa"/>
            <w:shd w:val="clear" w:color="auto" w:fill="auto"/>
          </w:tcPr>
          <w:p w14:paraId="2F3E4F59" w14:textId="77777777" w:rsidR="002D0FF1" w:rsidRPr="00C509E8" w:rsidRDefault="002D0FF1" w:rsidP="002D0FF1">
            <w:pPr>
              <w:rPr>
                <w:sz w:val="20"/>
                <w:szCs w:val="20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DaGVuZzwvQXV0aG9yPjxZZWFy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==
</w:fldData>
              </w:fldChar>
            </w:r>
            <w:r w:rsidRPr="00C509E8">
              <w:rPr>
                <w:sz w:val="20"/>
                <w:szCs w:val="20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DaGVuZzwvQXV0aG9yPjxZZWFy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==
</w:fldData>
              </w:fldChar>
            </w:r>
            <w:r w:rsidRPr="00C509E8">
              <w:rPr>
                <w:sz w:val="20"/>
                <w:szCs w:val="20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</w:rPr>
              <w:t>Cheng, Wang, Lin, Wang, and Lin (201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6D1A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553EE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2A5B9C0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177CBC0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7459D4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AF6CA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7536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7540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DEB66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1C0879F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57C8FDCB" w14:textId="77777777" w:rsidTr="0018527A">
        <w:tc>
          <w:tcPr>
            <w:tcW w:w="2127" w:type="dxa"/>
            <w:shd w:val="clear" w:color="auto" w:fill="auto"/>
          </w:tcPr>
          <w:p w14:paraId="11AAC25D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W1hcnRpbmk8L0F1dGhvcj48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W1hcnRpbmk8L0F1dGhvcj48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Demartini et al. (2016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F2294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E7BD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21B15BB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2C18644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ECCE29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DCE6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839EC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6E367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2B6F4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1358FC0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2D0FF1" w:rsidRPr="00C509E8" w14:paraId="470A2918" w14:textId="77777777" w:rsidTr="0018527A">
        <w:tc>
          <w:tcPr>
            <w:tcW w:w="2127" w:type="dxa"/>
            <w:shd w:val="clear" w:color="auto" w:fill="auto"/>
          </w:tcPr>
          <w:p w14:paraId="54BD3481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W1hcnRpbmk8L0F1dGhvcj48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W1hcnRpbmk8L0F1dGhvcj48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Demartini et al. (201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417F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78C0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3C73148D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25E8275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638E37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7BC11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ABA6A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48AC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D3D7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2D5C3FD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5069F41D" w14:textId="77777777" w:rsidTr="0018527A">
        <w:tc>
          <w:tcPr>
            <w:tcW w:w="2127" w:type="dxa"/>
            <w:shd w:val="clear" w:color="auto" w:fill="auto"/>
          </w:tcPr>
          <w:p w14:paraId="6BD75F93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SBQYXV3PC9BdXRob3I+PFll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SBQYXV3PC9BdXRob3I+PFll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De Pauw et al. (201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A6CC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C218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6D8F0EF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243DC1D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0414FA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99CCF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5970D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4B59D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C1CC9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7FD2ADF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33E11AD5" w14:textId="77777777" w:rsidTr="0018527A">
        <w:tc>
          <w:tcPr>
            <w:tcW w:w="2127" w:type="dxa"/>
            <w:shd w:val="clear" w:color="auto" w:fill="auto"/>
          </w:tcPr>
          <w:p w14:paraId="0BC6ECB5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SBab2V0ZTwvQXV0aG9yPjxZ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ZSBab2V0ZTwvQXV0aG9yPjxZ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De Zoete, Osmotherly, Rivett, and Snodgrass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38C0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F01A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707FC7E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7124A70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628CE1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76859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FF82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ED0A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72EC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487B0E5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743DD5AF" w14:textId="77777777" w:rsidTr="0018527A">
        <w:tc>
          <w:tcPr>
            <w:tcW w:w="2127" w:type="dxa"/>
            <w:shd w:val="clear" w:color="auto" w:fill="auto"/>
          </w:tcPr>
          <w:p w14:paraId="5DCF3C50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dW1hczwvQXV0aG9yPjxZZWFy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EdW1hczwvQXV0aG9yPjxZZWFy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Dumas et al. (200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49A83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7606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1CA5D8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1B74006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C3F636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4476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4C32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7F0BC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F49B8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0DFE6A3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3B203D22" w14:textId="77777777" w:rsidTr="0018527A">
        <w:tc>
          <w:tcPr>
            <w:tcW w:w="2127" w:type="dxa"/>
            <w:shd w:val="clear" w:color="auto" w:fill="auto"/>
          </w:tcPr>
          <w:p w14:paraId="033B97A2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Duschek&lt;/Author&gt;&lt;Year&gt;2017&lt;/Year&gt;&lt;RecNum&gt;183&lt;/RecNum&gt;&lt;DisplayText&gt;Duschek, Montoro, and del Paso (2017)&lt;/DisplayText&gt;&lt;record&gt;&lt;rec-number&gt;183&lt;/rec-number&gt;&lt;foreign-keys&gt;&lt;key app="EN" db-id="spa2epwzdzspecera29ptpwyd0er55a09v2a" timestamp="1610966459"&gt;183&lt;/key&gt;&lt;/foreign-keys&gt;&lt;ref-type name="Journal Article"&gt;17&lt;/ref-type&gt;&lt;contributors&gt;&lt;authors&gt;&lt;author&gt;Duschek, S.&lt;/author&gt;&lt;author&gt;Montoro, C. I.&lt;/author&gt;&lt;author&gt;del Paso, G. A. R.&lt;/author&gt;&lt;/authors&gt;&lt;/contributors&gt;&lt;auth-address&gt;UMIT Univ Hlth Sci Med Informat &amp;amp; Technol, Inst Psychol, Hall In Tirol, Austria&amp;#xD;Univ Jaen, Dept Psychol, Jaen, Spain&lt;/auth-address&gt;&lt;titles&gt;&lt;title&gt;Diminished Interoceptive Awareness in Fibromyalgia Syndrome&lt;/title&gt;&lt;secondary-title&gt;Behavioral Medicine&lt;/secondary-title&gt;&lt;alt-title&gt;Behav Med&lt;/alt-title&gt;&lt;/titles&gt;&lt;periodical&gt;&lt;full-title&gt;Behavioral Medicine&lt;/full-title&gt;&lt;abbr-1&gt;Behav Med&lt;/abbr-1&gt;&lt;/periodical&gt;&lt;alt-periodical&gt;&lt;full-title&gt;Behavioral Medicine&lt;/full-title&gt;&lt;abbr-1&gt;Behav Med&lt;/abbr-1&gt;&lt;/alt-periodical&gt;&lt;pages&gt;100-107&lt;/pages&gt;&lt;volume&gt;43&lt;/volume&gt;&lt;number&gt;2&lt;/number&gt;&lt;keywords&gt;&lt;keyword&gt;chronic pain&lt;/keyword&gt;&lt;keyword&gt;emotion&lt;/keyword&gt;&lt;keyword&gt;fibromyalgia&lt;/keyword&gt;&lt;keyword&gt;heartbeat perception&lt;/keyword&gt;&lt;keyword&gt;interoceptive awareness&lt;/keyword&gt;&lt;keyword&gt;cerebral-blood-flow&lt;/keyword&gt;&lt;keyword&gt;somatosensory amplification scale&lt;/keyword&gt;&lt;keyword&gt;heart beat perception&lt;/keyword&gt;&lt;keyword&gt;pain perception&lt;/keyword&gt;&lt;keyword&gt;cognitive impairment&lt;/keyword&gt;&lt;keyword&gt;somatoform disorders&lt;/keyword&gt;&lt;keyword&gt;emotional experience&lt;/keyword&gt;&lt;keyword&gt;cardiac perception&lt;/keyword&gt;&lt;keyword&gt;implicit memory&lt;/keyword&gt;&lt;keyword&gt;self-control&lt;/keyword&gt;&lt;/keywords&gt;&lt;dates&gt;&lt;year&gt;2017&lt;/year&gt;&lt;/dates&gt;&lt;isbn&gt;0896-4289&lt;/isbn&gt;&lt;accession-num&gt;WOS:000402671700003&lt;/accession-num&gt;&lt;urls&gt;&lt;related-urls&gt;&lt;url&gt;&amp;lt;Go to ISI&amp;gt;://WOS:000402671700003&lt;/url&gt;&lt;/related-urls&gt;&lt;/urls&gt;&lt;electronic-resource-num&gt;10.1080/08964289.2015.1094442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Duschek, Montoro, and del Paso (201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4DB7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47E9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410911D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13FF2F2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FC13CF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4CC05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BF06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2396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2198D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00F110D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2D0FF1" w:rsidRPr="00C509E8" w14:paraId="67D9BFD9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5ED620B2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Edmondston&lt;/Author&gt;&lt;Year&gt;2007&lt;/Year&gt;&lt;RecNum&gt;168&lt;/RecNum&gt;&lt;DisplayText&gt;Edmondston et al. (2007)&lt;/DisplayText&gt;&lt;record&gt;&lt;rec-number&gt;168&lt;/rec-number&gt;&lt;foreign-keys&gt;&lt;key app="EN" db-id="spa2epwzdzspecera29ptpwyd0er55a09v2a" timestamp="1610716839"&gt;168&lt;/key&gt;&lt;/foreign-keys&gt;&lt;ref-type name="Journal Article"&gt;17&lt;/ref-type&gt;&lt;contributors&gt;&lt;authors&gt;&lt;author&gt;Edmondston, S. J.&lt;/author&gt;&lt;author&gt;Chan, H. Y.&lt;/author&gt;&lt;author&gt;Ngai, G. C.&lt;/author&gt;&lt;author&gt;Warren, M. L.&lt;/author&gt;&lt;author&gt;Williams, J. M.&lt;/author&gt;&lt;author&gt;Glennon, S.&lt;/author&gt;&lt;author&gt;Netto, K.&lt;/author&gt;&lt;/authors&gt;&lt;/contributors&gt;&lt;auth-address&gt;School of Physiotherapy, Curtin University of Technology, P.O. Box U1987, Perth, Western Australia 6845, Australia. s.edmondston@curtin.edu.au&lt;/auth-address&gt;&lt;titles&gt;&lt;title&gt;Postural neck pain: an investigation of habitual sitting posture, perception of &amp;apos;good&amp;apos; posture and cervicothoracic kinaesthesia&lt;/title&gt;&lt;secondary-title&gt;Man Ther&lt;/secondary-title&gt;&lt;/titles&gt;&lt;periodical&gt;&lt;full-title&gt;Man Ther&lt;/full-title&gt;&lt;/periodical&gt;&lt;pages&gt;363-71&lt;/pages&gt;&lt;volume&gt;12&lt;/volume&gt;&lt;number&gt;4&lt;/number&gt;&lt;edition&gt;2006/09/12&lt;/edition&gt;&lt;keywords&gt;&lt;keyword&gt;Adult&lt;/keyword&gt;&lt;keyword&gt;Case-Control Studies&lt;/keyword&gt;&lt;keyword&gt;Female&lt;/keyword&gt;&lt;keyword&gt;Humans&lt;/keyword&gt;&lt;keyword&gt;Male&lt;/keyword&gt;&lt;keyword&gt;Middle Aged&lt;/keyword&gt;&lt;keyword&gt;Movement&lt;/keyword&gt;&lt;keyword&gt;Neck Pain/*etiology&lt;/keyword&gt;&lt;keyword&gt;*Posture&lt;/keyword&gt;&lt;keyword&gt;Range of Motion, Articular&lt;/keyword&gt;&lt;keyword&gt;Surveys and Questionnaires&lt;/keyword&gt;&lt;/keywords&gt;&lt;dates&gt;&lt;year&gt;2007&lt;/year&gt;&lt;pub-dates&gt;&lt;date&gt;Nov&lt;/date&gt;&lt;/pub-dates&gt;&lt;/dates&gt;&lt;isbn&gt;1532-2769 (Electronic)&amp;#xD;1356-689X (Linking)&lt;/isbn&gt;&lt;accession-num&gt;16963312&lt;/accession-num&gt;&lt;urls&gt;&lt;related-urls&gt;&lt;url&gt;https://www.ncbi.nlm.nih.gov/pubmed/16963312&lt;/url&gt;&lt;/related-urls&gt;&lt;/urls&gt;&lt;electronic-resource-num&gt;10.1016/j.math.2006.07.007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Edmondston et al. (200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B1280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871F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56184AF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7D01082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BA3786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4E90A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F7DC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A115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817B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3928A8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7C2A0960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27A1E15E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FbHNpZzwvQXV0aG9yPjxZZWFy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FbHNpZzwvQXV0aG9yPjxZZWFy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Elsig et al. (2014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F9E7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E90A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F80E9B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2F937D4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839FE8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E69D4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C2F3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1B3D7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1125B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BE1B00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2D0FF1" w:rsidRPr="00C509E8" w14:paraId="639ACE60" w14:textId="77777777" w:rsidTr="0018527A">
        <w:tc>
          <w:tcPr>
            <w:tcW w:w="2127" w:type="dxa"/>
            <w:shd w:val="clear" w:color="auto" w:fill="auto"/>
          </w:tcPr>
          <w:p w14:paraId="73B6A11B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GaW9yaW88L0F1dGhvcj48WWVh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GaW9yaW88L0F1dGhvcj48WWVh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Fiorio et al. (200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4F851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2909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6E60B4C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0F04600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5E3F03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420E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E7E4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70480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74E1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36CCA32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49609BC0" w14:textId="77777777" w:rsidTr="0018527A">
        <w:tc>
          <w:tcPr>
            <w:tcW w:w="2127" w:type="dxa"/>
            <w:shd w:val="clear" w:color="auto" w:fill="auto"/>
          </w:tcPr>
          <w:p w14:paraId="44EC2B37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GaW9yaW88L0F1dGhvcj48WWVh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GaW9yaW88L0F1dGhvcj48WWVh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Fiorio et al. (200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2BDD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A9BC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54B8037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326A50C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3A922D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A9FE9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A114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95797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22F5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25BFC7C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144EF011" w14:textId="77777777" w:rsidTr="0018527A">
        <w:tc>
          <w:tcPr>
            <w:tcW w:w="2127" w:type="dxa"/>
            <w:shd w:val="clear" w:color="auto" w:fill="auto"/>
          </w:tcPr>
          <w:p w14:paraId="1A43E8E6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GaW9yaW88L0F1dGhvcj48WWVh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GaW9yaW88L0F1dGhvcj48WWVh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Fiorio et al. (201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A725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1ECB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2BB40D2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3568E8E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4BCDDE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99F94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C02A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E00C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FC84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15630F4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1</w:t>
            </w:r>
          </w:p>
        </w:tc>
      </w:tr>
      <w:tr w:rsidR="002D0FF1" w:rsidRPr="00C509E8" w14:paraId="0E4B3FD6" w14:textId="77777777" w:rsidTr="0018527A">
        <w:tc>
          <w:tcPr>
            <w:tcW w:w="2127" w:type="dxa"/>
            <w:shd w:val="clear" w:color="auto" w:fill="auto"/>
          </w:tcPr>
          <w:p w14:paraId="335C86A8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Gajdos&lt;/Author&gt;&lt;Year&gt;2020&lt;/Year&gt;&lt;RecNum&gt;144&lt;/RecNum&gt;&lt;DisplayText&gt;Gajdos, Chriszto, and Rigo (2020)&lt;/DisplayText&gt;&lt;record&gt;&lt;rec-number&gt;144&lt;/rec-number&gt;&lt;foreign-keys&gt;&lt;key app="EN" db-id="spa2epwzdzspecera29ptpwyd0er55a09v2a" timestamp="1610715437"&gt;144&lt;/key&gt;&lt;/foreign-keys&gt;&lt;ref-type name="Journal Article"&gt;17&lt;/ref-type&gt;&lt;contributors&gt;&lt;authors&gt;&lt;author&gt;Gajdos, P.&lt;/author&gt;&lt;author&gt;Chriszto, Z.&lt;/author&gt;&lt;author&gt;Rigo, A.&lt;/author&gt;&lt;/authors&gt;&lt;/contributors&gt;&lt;auth-address&gt;Institute of Psychology, ELTE Eotvos Lorand University, Hungary.&amp;#xD;Doctoral School of Psychology, ELTE Eotvos Lorand University, Hungary.&lt;/auth-address&gt;&lt;titles&gt;&lt;title&gt;The association of different interoceptive dimensions with functional gastrointestinal symptoms&lt;/title&gt;&lt;secondary-title&gt;J Health Psychol&lt;/secondary-title&gt;&lt;/titles&gt;&lt;periodical&gt;&lt;full-title&gt;J Health Psychol&lt;/full-title&gt;&lt;/periodical&gt;&lt;pages&gt;1359105320929426&lt;/pages&gt;&lt;edition&gt;2020/06/17&lt;/edition&gt;&lt;keywords&gt;&lt;keyword&gt;clinical health psychology&lt;/keyword&gt;&lt;keyword&gt;cognitive processing&lt;/keyword&gt;&lt;keyword&gt;physical symptoms&lt;/keyword&gt;&lt;keyword&gt;quantitative methods&lt;/keyword&gt;&lt;keyword&gt;symptoms&lt;/keyword&gt;&lt;/keywords&gt;&lt;dates&gt;&lt;year&gt;2020&lt;/year&gt;&lt;pub-dates&gt;&lt;date&gt;Jun 15&lt;/date&gt;&lt;/pub-dates&gt;&lt;/dates&gt;&lt;isbn&gt;1461-7277 (Electronic)&amp;#xD;1359-1053 (Linking)&lt;/isbn&gt;&lt;accession-num&gt;32538172&lt;/accession-num&gt;&lt;urls&gt;&lt;related-urls&gt;&lt;url&gt;https://www.ncbi.nlm.nih.gov/pubmed/32538172&lt;/url&gt;&lt;/related-urls&gt;&lt;/urls&gt;&lt;electronic-resource-num&gt;10.1177/1359105320929426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Gajdos, Chriszto, and Rigo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6A3A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07E6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134" w:type="dxa"/>
            <w:vAlign w:val="center"/>
          </w:tcPr>
          <w:p w14:paraId="5D5F101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5" w:type="dxa"/>
            <w:gridSpan w:val="2"/>
            <w:vAlign w:val="center"/>
          </w:tcPr>
          <w:p w14:paraId="22F9ED5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91232E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70EF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463E80" w14:textId="77777777" w:rsidR="002D0FF1" w:rsidRPr="00C509E8" w:rsidRDefault="002D0FF1" w:rsidP="002D0FF1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8787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2170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88AC24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108B2206" w14:textId="77777777" w:rsidTr="0018527A">
        <w:tc>
          <w:tcPr>
            <w:tcW w:w="2127" w:type="dxa"/>
            <w:shd w:val="clear" w:color="auto" w:fill="auto"/>
          </w:tcPr>
          <w:p w14:paraId="77DCB0C2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Hb25jYWx2ZXM8L0F1dGhvcj48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Hb25jYWx2ZXM8L0F1dGhvcj48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Goncalves and Silva (201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5EF4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9206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4F0BFBC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19C8147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BC69C2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2875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E433C" w14:textId="77777777" w:rsidR="002D0FF1" w:rsidRPr="00C509E8" w:rsidRDefault="002D0FF1" w:rsidP="002D0FF1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9624B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0C85F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347BE84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46345A06" w14:textId="77777777" w:rsidTr="0018527A">
        <w:trPr>
          <w:trHeight w:val="561"/>
        </w:trPr>
        <w:tc>
          <w:tcPr>
            <w:tcW w:w="2127" w:type="dxa"/>
            <w:shd w:val="clear" w:color="auto" w:fill="auto"/>
          </w:tcPr>
          <w:p w14:paraId="44A4EA11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lastRenderedPageBreak/>
              <w:fldChar w:fldCharType="begin">
                <w:fldData xml:space="preserve">PEVuZE5vdGU+PENpdGUgQXV0aG9yWWVhcj0iMSI+PEF1dGhvcj5HcmlwPC9BdXRob3I+PFllYXI+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HcmlwPC9BdXRob3I+PFllYXI+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Grip, Sundelin, Gerdle, and Karlsson (200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4564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DF1C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191123E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419C239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E0F738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F3FE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28C0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2DAF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A6D0D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1A731F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2D0FF1" w:rsidRPr="00C509E8" w14:paraId="28B692E7" w14:textId="77777777" w:rsidTr="0018527A">
        <w:trPr>
          <w:trHeight w:val="255"/>
        </w:trPr>
        <w:tc>
          <w:tcPr>
            <w:tcW w:w="2127" w:type="dxa"/>
            <w:shd w:val="clear" w:color="auto" w:fill="auto"/>
          </w:tcPr>
          <w:p w14:paraId="616E5FBC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KdW5naWxsaWdlbnM8L0F1dGhv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KdW5naWxsaWdlbnM8L0F1dGhv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Jungilligens et al.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5B9B0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57D67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7CBEC3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053221C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F456A7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2150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E41A8" w14:textId="77777777" w:rsidR="002D0FF1" w:rsidRPr="00C509E8" w:rsidRDefault="002D0FF1" w:rsidP="002D0FF1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E98AC4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D7F0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157E48A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37C1E35C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7F2E6608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YXRzY2huaWc8L0F1dGhvcj48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YXRzY2huaWc8L0F1dGhvcj48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Katschnig et al. (201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D310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D9CA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6E0F695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604A058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2C3DA4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A7AE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A2CA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03E8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AB0FB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7387B1E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2330410B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243C097B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b3Jla2k8L0F1dGhvcj48WWVh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Lb3Jla2k8L0F1dGhvcj48WWVh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Koreki et al.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46AF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8FAF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6650E97D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491A41B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F58EDF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EE63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C1B321" w14:textId="77777777" w:rsidR="002D0FF1" w:rsidRPr="00C509E8" w:rsidRDefault="002D0FF1" w:rsidP="002D0FF1">
            <w:pPr>
              <w:jc w:val="center"/>
              <w:rPr>
                <w:rFonts w:eastAsia="Times New Roman"/>
                <w:bCs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1BDD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D04E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7611C7F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3163EA9F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0D3C0A68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Kristjansson&lt;/Author&gt;&lt;Year&gt;2003&lt;/Year&gt;&lt;RecNum&gt;192&lt;/RecNum&gt;&lt;DisplayText&gt;Kristjansson, Dall&amp;apos;Alba, and Jull (2003)&lt;/DisplayText&gt;&lt;record&gt;&lt;rec-number&gt;192&lt;/rec-number&gt;&lt;foreign-keys&gt;&lt;key app="EN" db-id="spa2epwzdzspecera29ptpwyd0er55a09v2a" timestamp="1610966710"&gt;192&lt;/key&gt;&lt;/foreign-keys&gt;&lt;ref-type name="Journal Article"&gt;17&lt;/ref-type&gt;&lt;contributors&gt;&lt;authors&gt;&lt;author&gt;Kristjansson, E.&lt;/author&gt;&lt;author&gt;Dall&amp;apos;Alba, P.&lt;/author&gt;&lt;author&gt;Jull, G.&lt;/author&gt;&lt;/authors&gt;&lt;/contributors&gt;&lt;auth-address&gt;Univ Iceland, Fac Med, IS-101 Reykjavik, Iceland&amp;#xD;Univ Queensland, Dept Physiotherapy, Brisbane, Qld, Australia&lt;/auth-address&gt;&lt;titles&gt;&lt;title&gt;A study of five cervicocephalic relocation tests in three different subject groups&lt;/title&gt;&lt;secondary-title&gt;Clinical Rehabilitation&lt;/secondary-title&gt;&lt;alt-title&gt;Clin Rehabil&lt;/alt-title&gt;&lt;/titles&gt;&lt;periodical&gt;&lt;full-title&gt;Clinical Rehabilitation&lt;/full-title&gt;&lt;abbr-1&gt;Clin Rehabil&lt;/abbr-1&gt;&lt;/periodical&gt;&lt;alt-periodical&gt;&lt;full-title&gt;Clinical Rehabilitation&lt;/full-title&gt;&lt;abbr-1&gt;Clin Rehabil&lt;/abbr-1&gt;&lt;/alt-periodical&gt;&lt;pages&gt;768-774&lt;/pages&gt;&lt;volume&gt;17&lt;/volume&gt;&lt;number&gt;7&lt;/number&gt;&lt;keywords&gt;&lt;keyword&gt;equilibrium-point control&lt;/keyword&gt;&lt;keyword&gt;kinesthetic sensibility&lt;/keyword&gt;&lt;keyword&gt;whiplash injury&lt;/keyword&gt;&lt;keyword&gt;joint movements&lt;/keyword&gt;&lt;keyword&gt;position&lt;/keyword&gt;&lt;keyword&gt;system&lt;/keyword&gt;&lt;keyword&gt;pain&lt;/keyword&gt;&lt;keyword&gt;proprioception&lt;/keyword&gt;&lt;keyword&gt;models&lt;/keyword&gt;&lt;keyword&gt;single&lt;/keyword&gt;&lt;/keywords&gt;&lt;dates&gt;&lt;year&gt;2003&lt;/year&gt;&lt;pub-dates&gt;&lt;date&gt;Oct&lt;/date&gt;&lt;/pub-dates&gt;&lt;/dates&gt;&lt;isbn&gt;0269-2155&lt;/isbn&gt;&lt;accession-num&gt;WOS:000186152000011&lt;/accession-num&gt;&lt;urls&gt;&lt;related-urls&gt;&lt;url&gt;&amp;lt;Go to ISI&amp;gt;://WOS:000186152000011&lt;/url&gt;&lt;/related-urls&gt;&lt;/urls&gt;&lt;electronic-resource-num&gt;10.1191/0269215503cr676oa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Kristjansson, Dall'Alba, and Jull (2003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67EF3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516DC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2FEDE9E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5532FEA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05F842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5D132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469E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4EA4C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12FC3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762B91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669509C1" w14:textId="77777777" w:rsidTr="0018527A">
        <w:tc>
          <w:tcPr>
            <w:tcW w:w="2127" w:type="dxa"/>
            <w:shd w:val="clear" w:color="auto" w:fill="auto"/>
          </w:tcPr>
          <w:p w14:paraId="612C96DF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MZWU8L0F1dGhvcj48WWVhcj4y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MZWU8L0F1dGhvcj48WWVhcj4y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Lee, Wang, Yao, and Wang (200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A4E34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09ED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vertAlign w:val="superscript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134" w:type="dxa"/>
            <w:vAlign w:val="center"/>
          </w:tcPr>
          <w:p w14:paraId="58CB96B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5" w:type="dxa"/>
            <w:gridSpan w:val="2"/>
            <w:vAlign w:val="center"/>
          </w:tcPr>
          <w:p w14:paraId="156101C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58F1F3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AC6F1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ED2D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A99B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873C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A0F434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504BB242" w14:textId="77777777" w:rsidTr="0018527A">
        <w:tc>
          <w:tcPr>
            <w:tcW w:w="2127" w:type="dxa"/>
            <w:shd w:val="clear" w:color="auto" w:fill="auto"/>
          </w:tcPr>
          <w:p w14:paraId="7EA420D4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NYXJpbmVsbGk8L0F1dGhvcj48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NYXJpbmVsbGk8L0F1dGhvcj48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Marinelli et al. (201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C5E8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412A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321D4D6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292EC74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2A0A3E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BB861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14FA2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CD7F0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05AE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61FD5FA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</w:t>
            </w:r>
          </w:p>
        </w:tc>
      </w:tr>
      <w:tr w:rsidR="002D0FF1" w:rsidRPr="00C509E8" w14:paraId="0DE35AB8" w14:textId="77777777" w:rsidTr="0018527A">
        <w:trPr>
          <w:trHeight w:val="269"/>
        </w:trPr>
        <w:tc>
          <w:tcPr>
            <w:tcW w:w="2127" w:type="dxa"/>
            <w:shd w:val="clear" w:color="auto" w:fill="auto"/>
          </w:tcPr>
          <w:p w14:paraId="03025BFB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Nb3JnYW50ZTwvQXV0aG9yPjxZ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Nb3JnYW50ZTwvQXV0aG9yPjxZ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Morgante et al. (201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8F630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D7023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A7E21A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73DD576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D6E3D6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3609A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1D543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338D5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C1ABD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51E9B57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2D0FF1" w:rsidRPr="00C509E8" w14:paraId="0B1A5A61" w14:textId="77777777" w:rsidTr="0018527A">
        <w:tc>
          <w:tcPr>
            <w:tcW w:w="2127" w:type="dxa"/>
            <w:shd w:val="clear" w:color="auto" w:fill="auto"/>
          </w:tcPr>
          <w:p w14:paraId="661BF911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OaWpzPC9BdXRob3I+PFllYXI+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OaWpzPC9BdXRob3I+PFllYXI+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Nijs, Aerts, and De Meirleir (2006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EF22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D322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534A473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639B715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D57ADF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BA69C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799B5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A19F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3417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183748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2D0FF1" w:rsidRPr="00C509E8" w14:paraId="444CCBA1" w14:textId="77777777" w:rsidTr="0018527A">
        <w:tc>
          <w:tcPr>
            <w:tcW w:w="2127" w:type="dxa"/>
            <w:shd w:val="clear" w:color="auto" w:fill="auto"/>
          </w:tcPr>
          <w:p w14:paraId="0D09EDF8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QaWNrPC9BdXRob3I+PFllYXI+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QaWNrPC9BdXRob3I+PFllYXI+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Pick et al. (2020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AF57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6F2A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vAlign w:val="center"/>
          </w:tcPr>
          <w:p w14:paraId="0DB7BB2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5C93696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E3FBB5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3869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E7A3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2538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B8F4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28F46ED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13FA348B" w14:textId="77777777" w:rsidTr="0018527A">
        <w:tc>
          <w:tcPr>
            <w:tcW w:w="2127" w:type="dxa"/>
            <w:shd w:val="clear" w:color="auto" w:fill="auto"/>
          </w:tcPr>
          <w:p w14:paraId="512CA8B1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Pinsault&lt;/Author&gt;&lt;Year&gt;2008&lt;/Year&gt;&lt;RecNum&gt;198&lt;/RecNum&gt;&lt;DisplayText&gt;Pinsault, Vuillerme, and Pavan (2008)&lt;/DisplayText&gt;&lt;record&gt;&lt;rec-number&gt;198&lt;/rec-number&gt;&lt;foreign-keys&gt;&lt;key app="EN" db-id="spa2epwzdzspecera29ptpwyd0er55a09v2a" timestamp="1610966945"&gt;198&lt;/key&gt;&lt;/foreign-keys&gt;&lt;ref-type name="Journal Article"&gt;17&lt;/ref-type&gt;&lt;contributors&gt;&lt;authors&gt;&lt;author&gt;Pinsault, N.&lt;/author&gt;&lt;author&gt;Vuillerme, N.&lt;/author&gt;&lt;author&gt;Pavan, P.&lt;/author&gt;&lt;/authors&gt;&lt;/contributors&gt;&lt;auth-address&gt;Laboratoire TIMC-IMAG, UMR CNRS 5525, Grenoble, France. nicolas.pinsault@imag.fr&lt;/auth-address&gt;&lt;titles&gt;&lt;title&gt;Cervicocephalic relocation test to the neutral head position: assessment in bilateral labyrinthine-defective and chronic, nontraumatic neck pain patients&lt;/title&gt;&lt;secondary-title&gt;Arch Phys Med Rehabil&lt;/secondary-title&gt;&lt;/titles&gt;&lt;periodical&gt;&lt;full-title&gt;Arch Phys Med Rehabil&lt;/full-title&gt;&lt;/periodical&gt;&lt;pages&gt;2375-8&lt;/pages&gt;&lt;volume&gt;89&lt;/volume&gt;&lt;number&gt;12&lt;/number&gt;&lt;edition&gt;2008/12/09&lt;/edition&gt;&lt;keywords&gt;&lt;keyword&gt;Adult&lt;/keyword&gt;&lt;keyword&gt;Aged&lt;/keyword&gt;&lt;keyword&gt;Aged, 80 and over&lt;/keyword&gt;&lt;keyword&gt;Case-Control Studies&lt;/keyword&gt;&lt;keyword&gt;Cervical Vertebrae/*physiopathology&lt;/keyword&gt;&lt;keyword&gt;Chronic Disease&lt;/keyword&gt;&lt;keyword&gt;Female&lt;/keyword&gt;&lt;keyword&gt;Humans&lt;/keyword&gt;&lt;keyword&gt;Labyrinth Diseases/*physiopathology&lt;/keyword&gt;&lt;keyword&gt;Male&lt;/keyword&gt;&lt;keyword&gt;Middle Aged&lt;/keyword&gt;&lt;keyword&gt;Neck Pain/diagnosis/*physiopathology/rehabilitation&lt;/keyword&gt;&lt;keyword&gt;*Postural Balance&lt;/keyword&gt;&lt;keyword&gt;*Proprioception&lt;/keyword&gt;&lt;/keywords&gt;&lt;dates&gt;&lt;year&gt;2008&lt;/year&gt;&lt;pub-dates&gt;&lt;date&gt;Dec&lt;/date&gt;&lt;/pub-dates&gt;&lt;/dates&gt;&lt;isbn&gt;1532-821X (Electronic)&amp;#xD;0003-9993 (Linking)&lt;/isbn&gt;&lt;accession-num&gt;19061750&lt;/accession-num&gt;&lt;urls&gt;&lt;related-urls&gt;&lt;url&gt;https://www.ncbi.nlm.nih.gov/pubmed/19061750&lt;/url&gt;&lt;/related-urls&gt;&lt;/urls&gt;&lt;electronic-resource-num&gt;10.1016/j.apmr.2008.06.009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Pinsault, Vuillerme, and Pavan (200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079E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1401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30E4ED3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596DA45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E47328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6ABF2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34585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EEB4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520E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0FCBAEB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6919B248" w14:textId="77777777" w:rsidTr="0018527A">
        <w:tc>
          <w:tcPr>
            <w:tcW w:w="2127" w:type="dxa"/>
            <w:shd w:val="clear" w:color="auto" w:fill="auto"/>
          </w:tcPr>
          <w:p w14:paraId="00BE635C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SaWNjaWFyZGk8L0F1dGhvcj48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SaWNjaWFyZGk8L0F1dGhvcj48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Ricciardi et al. (2016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6700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396F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4D32E3A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345420B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A78A67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5DDD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D7CE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E131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F63C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972830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59E0C712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19D95C9C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Sb3N0PC9BdXRob3I+PFllYXI+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Sb3N0PC9BdXRob3I+PFllYXI+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Rost, Van Ryckeghem, Schulz, Crombez, and Vogele (201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2881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BB5C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5CA9111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5D02A1D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90764D6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B4344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5FC5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E046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2A92E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305221A0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6</w:t>
            </w:r>
          </w:p>
        </w:tc>
      </w:tr>
      <w:tr w:rsidR="002D0FF1" w:rsidRPr="00C509E8" w14:paraId="3F71FA3D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1F41F67A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TYW5nZXI8L0F1dGhvcj48WWVh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TYW5nZXI8L0F1dGhvcj48WWVh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anger, Tarsy, and Pascual-Leone (2001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9603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DEDA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134" w:type="dxa"/>
            <w:vAlign w:val="center"/>
          </w:tcPr>
          <w:p w14:paraId="4C633CA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161A4E0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A300BF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860D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71A7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7E969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64703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131680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2D0FF1" w:rsidRPr="00C509E8" w14:paraId="5AD58A04" w14:textId="77777777" w:rsidTr="0018527A">
        <w:tc>
          <w:tcPr>
            <w:tcW w:w="2127" w:type="dxa"/>
            <w:shd w:val="clear" w:color="auto" w:fill="auto"/>
          </w:tcPr>
          <w:p w14:paraId="1299DA7E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contrini&lt;/Author&gt;&lt;Year&gt;2009&lt;/Year&gt;&lt;RecNum&gt;200&lt;/RecNum&gt;&lt;DisplayText&gt;Scontrini et al. (2009)&lt;/DisplayText&gt;&lt;record&gt;&lt;rec-number&gt;200&lt;/rec-number&gt;&lt;foreign-keys&gt;&lt;key app="EN" db-id="spa2epwzdzspecera29ptpwyd0er55a09v2a" timestamp="1610967216"&gt;200&lt;/key&gt;&lt;/foreign-keys&gt;&lt;ref-type name="Journal Article"&gt;17&lt;/ref-type&gt;&lt;contributors&gt;&lt;authors&gt;&lt;author&gt;Scontrini, A.&lt;/author&gt;&lt;author&gt;Conte, A.&lt;/author&gt;&lt;author&gt;Defazio, G.&lt;/author&gt;&lt;author&gt;Fiorio, M.&lt;/author&gt;&lt;author&gt;Fabbrini, G.&lt;/author&gt;&lt;author&gt;Suppa, A.&lt;/author&gt;&lt;author&gt;Tinazzi, M.&lt;/author&gt;&lt;author&gt;Berardelli, A.&lt;/author&gt;&lt;/authors&gt;&lt;/contributors&gt;&lt;auth-address&gt;Department of Neurological Sciences, Sapienza, University of Rome, Rome, Italy.&lt;/auth-address&gt;&lt;titles&gt;&lt;title&gt;Somatosensory temporal discrimination in patients with primary focal dystonia&lt;/title&gt;&lt;secondary-title&gt;J Neurol Neurosurg Psychiatry&lt;/secondary-title&gt;&lt;/titles&gt;&lt;periodical&gt;&lt;full-title&gt;J Neurol Neurosurg Psychiatry&lt;/full-title&gt;&lt;/periodical&gt;&lt;pages&gt;1315-9&lt;/pages&gt;&lt;volume&gt;80&lt;/volume&gt;&lt;number&gt;12&lt;/number&gt;&lt;edition&gt;2009/06/23&lt;/edition&gt;&lt;keywords&gt;&lt;keyword&gt;Adult&lt;/keyword&gt;&lt;keyword&gt;Aged&lt;/keyword&gt;&lt;keyword&gt;Aged, 80 and over&lt;/keyword&gt;&lt;keyword&gt;Blepharospasm/physiopathology&lt;/keyword&gt;&lt;keyword&gt;Discrimination, Psychological/*physiology&lt;/keyword&gt;&lt;keyword&gt;Dystonic Disorders/*physiopathology&lt;/keyword&gt;&lt;keyword&gt;Female&lt;/keyword&gt;&lt;keyword&gt;Hand/physiopathology&lt;/keyword&gt;&lt;keyword&gt;Humans&lt;/keyword&gt;&lt;keyword&gt;Laryngismus/physiopathology&lt;/keyword&gt;&lt;keyword&gt;Male&lt;/keyword&gt;&lt;keyword&gt;Middle Aged&lt;/keyword&gt;&lt;keyword&gt;ROC Curve&lt;/keyword&gt;&lt;keyword&gt;Torticollis/physiopathology&lt;/keyword&gt;&lt;keyword&gt;Touch/*physiology&lt;/keyword&gt;&lt;/keywords&gt;&lt;dates&gt;&lt;year&gt;2009&lt;/year&gt;&lt;pub-dates&gt;&lt;date&gt;Dec&lt;/date&gt;&lt;/pub-dates&gt;&lt;/dates&gt;&lt;isbn&gt;1468-330X (Electronic)&amp;#xD;0022-3050 (Linking)&lt;/isbn&gt;&lt;accession-num&gt;19541688&lt;/accession-num&gt;&lt;urls&gt;&lt;related-urls&gt;&lt;url&gt;https://www.ncbi.nlm.nih.gov/pubmed/19541688&lt;/url&gt;&lt;/related-urls&gt;&lt;/urls&gt;&lt;electronic-resource-num&gt;10.1136/jnnp.2009.178236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contrini et al. (200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FCF9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AC59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B6A27F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528CE65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26E1BE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316DD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0CEA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14572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F2F8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2CAF4422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</w:t>
            </w:r>
          </w:p>
        </w:tc>
      </w:tr>
      <w:tr w:rsidR="002D0FF1" w:rsidRPr="00C509E8" w14:paraId="464A72CF" w14:textId="77777777" w:rsidTr="0018527A">
        <w:trPr>
          <w:trHeight w:val="63"/>
        </w:trPr>
        <w:tc>
          <w:tcPr>
            <w:tcW w:w="2127" w:type="dxa"/>
            <w:shd w:val="clear" w:color="auto" w:fill="auto"/>
          </w:tcPr>
          <w:p w14:paraId="4D1CA819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Sjolander&lt;/Author&gt;&lt;Year&gt;2008&lt;/Year&gt;&lt;RecNum&gt;201&lt;/RecNum&gt;&lt;DisplayText&gt;Sjolander, Michaelson, Jaric, and Djupsjobacka (2008)&lt;/DisplayText&gt;&lt;record&gt;&lt;rec-number&gt;201&lt;/rec-number&gt;&lt;foreign-keys&gt;&lt;key app="EN" db-id="spa2epwzdzspecera29ptpwyd0er55a09v2a" timestamp="1610967260"&gt;201&lt;/key&gt;&lt;/foreign-keys&gt;&lt;ref-type name="Journal Article"&gt;17&lt;/ref-type&gt;&lt;contributors&gt;&lt;authors&gt;&lt;author&gt;Sjolander, P.&lt;/author&gt;&lt;author&gt;Michaelson, P.&lt;/author&gt;&lt;author&gt;Jaric, S.&lt;/author&gt;&lt;author&gt;Djupsjobacka, M.&lt;/author&gt;&lt;/authors&gt;&lt;/contributors&gt;&lt;auth-address&gt;Southern Lapland Research Department, Postgatan 7, SE-912 32 Vilhelmina, Sweden. per.sjolander@vilhelmina.se&lt;/auth-address&gt;&lt;titles&gt;&lt;title&gt;Sensorimotor disturbances in chronic neck pain--range of motion, peak velocity, smoothness of movement, and repositioning acuity&lt;/title&gt;&lt;secondary-title&gt;Man Ther&lt;/secondary-title&gt;&lt;/titles&gt;&lt;periodical&gt;&lt;full-title&gt;Man Ther&lt;/full-title&gt;&lt;/periodical&gt;&lt;pages&gt;122-31&lt;/pages&gt;&lt;volume&gt;13&lt;/volume&gt;&lt;number&gt;2&lt;/number&gt;&lt;edition&gt;2007/01/02&lt;/edition&gt;&lt;keywords&gt;&lt;keyword&gt;Adult&lt;/keyword&gt;&lt;keyword&gt;Biomechanical Phenomena&lt;/keyword&gt;&lt;keyword&gt;Case-Control Studies&lt;/keyword&gt;&lt;keyword&gt;Chronic Disease&lt;/keyword&gt;&lt;keyword&gt;Disability Evaluation&lt;/keyword&gt;&lt;keyword&gt;Female&lt;/keyword&gt;&lt;keyword&gt;Humans&lt;/keyword&gt;&lt;keyword&gt;Male&lt;/keyword&gt;&lt;keyword&gt;Middle Aged&lt;/keyword&gt;&lt;keyword&gt;Movement Disorders/diagnosis/*physiopathology&lt;/keyword&gt;&lt;keyword&gt;Multivariate Analysis&lt;/keyword&gt;&lt;keyword&gt;Neck Pain/diagnosis/*physiopathology&lt;/keyword&gt;&lt;keyword&gt;Pilot Projects&lt;/keyword&gt;&lt;keyword&gt;Range of Motion, Articular&lt;/keyword&gt;&lt;keyword&gt;Single-Blind Method&lt;/keyword&gt;&lt;keyword&gt;Whiplash Injuries/diagnosis/physiopathology&lt;/keyword&gt;&lt;/keywords&gt;&lt;dates&gt;&lt;year&gt;2008&lt;/year&gt;&lt;pub-dates&gt;&lt;date&gt;May&lt;/date&gt;&lt;/pub-dates&gt;&lt;/dates&gt;&lt;isbn&gt;1532-2769 (Electronic)&amp;#xD;1356-689X (Linking)&lt;/isbn&gt;&lt;accession-num&gt;17197230&lt;/accession-num&gt;&lt;urls&gt;&lt;related-urls&gt;&lt;url&gt;https://www.ncbi.nlm.nih.gov/pubmed/17197230&lt;/url&gt;&lt;/related-urls&gt;&lt;/urls&gt;&lt;electronic-resource-num&gt;10.1016/j.math.2006.10.002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Sjolander, Michaelson, Jaric, and Djupsjobacka (200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9AF7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CF65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790260F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6B4E879E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EB5B8E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33D2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EB739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57D14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5A81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1A0ED69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2D0FF1" w:rsidRPr="00C509E8" w14:paraId="04295823" w14:textId="77777777" w:rsidTr="0018527A">
        <w:tc>
          <w:tcPr>
            <w:tcW w:w="2127" w:type="dxa"/>
            <w:shd w:val="clear" w:color="auto" w:fill="auto"/>
          </w:tcPr>
          <w:p w14:paraId="31234BE3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UaW5henppPC9BdXRob3I+PFll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UaW5henppPC9BdXRob3I+PFll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Tinazzi, Frasson, Bertolasi, Fiaschi, and Aglioti (1999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3116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EFF9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057F608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02A5EDE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2A3D9B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E3D01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B3035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2B85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6450F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4C84226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2D0FF1" w:rsidRPr="00C509E8" w14:paraId="388DB0D3" w14:textId="77777777" w:rsidTr="0018527A">
        <w:tc>
          <w:tcPr>
            <w:tcW w:w="2127" w:type="dxa"/>
            <w:shd w:val="clear" w:color="auto" w:fill="auto"/>
          </w:tcPr>
          <w:p w14:paraId="4126F475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UaW5henppPC9BdXRob3I+PFll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Pr="00C509E8">
              <w:rPr>
                <w:sz w:val="20"/>
                <w:szCs w:val="20"/>
                <w:lang w:val="en-CA"/>
              </w:rPr>
              <w:fldChar w:fldCharType="begin">
                <w:fldData xml:space="preserve">PEVuZE5vdGU+PENpdGUgQXV0aG9yWWVhcj0iMSI+PEF1dGhvcj5UaW5henppPC9BdXRob3I+PFll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</w:fldData>
              </w:fldChar>
            </w:r>
            <w:r w:rsidRPr="00C509E8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  <w:r w:rsidRPr="00C509E8">
              <w:rPr>
                <w:sz w:val="20"/>
                <w:szCs w:val="20"/>
                <w:lang w:val="en-CA"/>
              </w:rPr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Tinazzi et al. (2002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CF9C2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6455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1920025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7C06795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F696E6C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DF61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65D1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7E36E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0D76A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vAlign w:val="center"/>
          </w:tcPr>
          <w:p w14:paraId="0F8D3DE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</w:t>
            </w:r>
          </w:p>
        </w:tc>
      </w:tr>
      <w:tr w:rsidR="002D0FF1" w:rsidRPr="00C509E8" w14:paraId="70FAA031" w14:textId="77777777" w:rsidTr="0018527A">
        <w:tc>
          <w:tcPr>
            <w:tcW w:w="2127" w:type="dxa"/>
            <w:shd w:val="clear" w:color="auto" w:fill="auto"/>
          </w:tcPr>
          <w:p w14:paraId="2EC54E91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Ulus&lt;/Author&gt;&lt;Year&gt;2013&lt;/Year&gt;&lt;RecNum&gt;204&lt;/RecNum&gt;&lt;DisplayText&gt;Ulus, Akyol, Tander, Bilgici, and Kuru (2013)&lt;/DisplayText&gt;&lt;record&gt;&lt;rec-number&gt;204&lt;/rec-number&gt;&lt;foreign-keys&gt;&lt;key app="EN" db-id="spa2epwzdzspecera29ptpwyd0er55a09v2a" timestamp="1610967331"&gt;204&lt;/key&gt;&lt;/foreign-keys&gt;&lt;ref-type name="Journal Article"&gt;17&lt;/ref-type&gt;&lt;contributors&gt;&lt;authors&gt;&lt;author&gt;Ulus, Y.&lt;/author&gt;&lt;author&gt;Akyol, Y.&lt;/author&gt;&lt;author&gt;Tander, B.&lt;/author&gt;&lt;author&gt;Bilgici, A.&lt;/author&gt;&lt;author&gt;Kuru, O.&lt;/author&gt;&lt;/authors&gt;&lt;/contributors&gt;&lt;auth-address&gt;Ondokuz Mayis Univ, Fac Med, Dept Phys Med &amp;amp; Rehabil, Samsun, Turkey&lt;/auth-address&gt;&lt;titles&gt;&lt;title&gt;Knee Proprioception and Balance in Turkish Women With and Without Fibromyalgia Syndrome&lt;/title&gt;&lt;secondary-title&gt;Turkiye Fiziksel Tip Ve Rehabilitasyon Dergisi-Turkish Journal of Physical Medicine and Rehabilitation&lt;/secondary-title&gt;&lt;alt-title&gt;Turk Fiz Tip Rehab D&lt;/alt-title&gt;&lt;/titles&gt;&lt;periodical&gt;&lt;full-title&gt;Turkiye Fiziksel Tip Ve Rehabilitasyon Dergisi-Turkish Journal of Physical Medicine and Rehabilitation&lt;/full-title&gt;&lt;abbr-1&gt;Turk Fiz Tip Rehab D&lt;/abbr-1&gt;&lt;/periodical&gt;&lt;alt-periodical&gt;&lt;full-title&gt;Turkiye Fiziksel Tip Ve Rehabilitasyon Dergisi-Turkish Journal of Physical Medicine and Rehabilitation&lt;/full-title&gt;&lt;abbr-1&gt;Turk Fiz Tip Rehab D&lt;/abbr-1&gt;&lt;/alt-periodical&gt;&lt;pages&gt;128-132&lt;/pages&gt;&lt;volume&gt;59&lt;/volume&gt;&lt;number&gt;2&lt;/number&gt;&lt;keywords&gt;&lt;keyword&gt;fibromyalgia syndrome&lt;/keyword&gt;&lt;keyword&gt;balance&lt;/keyword&gt;&lt;keyword&gt;proprioception&lt;/keyword&gt;&lt;keyword&gt;osteoarthritis&lt;/keyword&gt;&lt;keyword&gt;pain&lt;/keyword&gt;&lt;keyword&gt;reliability&lt;/keyword&gt;&lt;keyword&gt;performance&lt;/keyword&gt;&lt;keyword&gt;prevalence&lt;/keyword&gt;&lt;keyword&gt;validity&lt;/keyword&gt;&lt;/keywords&gt;&lt;dates&gt;&lt;year&gt;2013&lt;/year&gt;&lt;pub-dates&gt;&lt;date&gt;Jun&lt;/date&gt;&lt;/pub-dates&gt;&lt;/dates&gt;&lt;isbn&gt;1302-0234&lt;/isbn&gt;&lt;accession-num&gt;WOS:000321475100009&lt;/accession-num&gt;&lt;urls&gt;&lt;related-urls&gt;&lt;url&gt;&amp;lt;Go to ISI&amp;gt;://WOS:000321475100009&lt;/url&gt;&lt;/related-urls&gt;&lt;/urls&gt;&lt;electronic-resource-num&gt;10.4274/tftr.75428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Ulus, Akyol, Tander, Bilgici, and Kuru (2013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63E83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F7FA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0C604FE8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65E639E4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C47CC06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6AE71B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0EA5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9B35C5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A8D7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6BC1482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2D0FF1" w:rsidRPr="00C509E8" w14:paraId="757CBDDC" w14:textId="77777777" w:rsidTr="0018527A">
        <w:tc>
          <w:tcPr>
            <w:tcW w:w="2127" w:type="dxa"/>
            <w:shd w:val="clear" w:color="auto" w:fill="auto"/>
          </w:tcPr>
          <w:p w14:paraId="59E05A55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Valenzuela-Moguillansky&lt;/Author&gt;&lt;Year&gt;2017&lt;/Year&gt;&lt;RecNum&gt;140&lt;/RecNum&gt;&lt;DisplayText&gt;Valenzuela-Moguillansky, Reyes-Reyes, and Gaete (2017)&lt;/DisplayText&gt;&lt;record&gt;&lt;rec-number&gt;140&lt;/rec-number&gt;&lt;foreign-keys&gt;&lt;key app="EN" db-id="spa2epwzdzspecera29ptpwyd0er55a09v2a" timestamp="1610715358"&gt;140&lt;/key&gt;&lt;/foreign-keys&gt;&lt;ref-type name="Journal Article"&gt;17&lt;/ref-type&gt;&lt;contributors&gt;&lt;authors&gt;&lt;author&gt;Valenzuela-Moguillansky, C.&lt;/author&gt;&lt;author&gt;Reyes-Reyes, A.&lt;/author&gt;&lt;author&gt;Gaete, M. I.&lt;/author&gt;&lt;/authors&gt;&lt;/contributors&gt;&lt;auth-address&gt;Centro de Estudios de Argumentacion y Razonamiento, Facultad de Psicologia, Universidad Diego PortalesSantiago, Chile; Instituto de Sistemas Complejos de ValparaisoValparaiso, Chile.&amp;#xD;Escuela de Psicologia, Universidad Santo Tomas Concepcion, Chile.&amp;#xD;Department of Psychiatry and Mental Health, Universidad de Chile Santiago, Chile.&lt;/auth-address&gt;&lt;titles&gt;&lt;title&gt;Exteroceptive and Interoceptive Body-Self Awareness in Fibromyalgia Patients&lt;/title&gt;&lt;secondary-title&gt;Front Hum Neurosci&lt;/secondary-title&gt;&lt;/titles&gt;&lt;periodical&gt;&lt;full-title&gt;Front Hum Neurosci&lt;/full-title&gt;&lt;/periodical&gt;&lt;pages&gt;117&lt;/pages&gt;&lt;volume&gt;11&lt;/volume&gt;&lt;edition&gt;2017/03/30&lt;/edition&gt;&lt;keywords&gt;&lt;keyword&gt;body awareness&lt;/keyword&gt;&lt;keyword&gt;chronic pain&lt;/keyword&gt;&lt;keyword&gt;exteroception&lt;/keyword&gt;&lt;keyword&gt;fibromyalgia&lt;/keyword&gt;&lt;keyword&gt;interoception&lt;/keyword&gt;&lt;/keywords&gt;&lt;dates&gt;&lt;year&gt;2017&lt;/year&gt;&lt;/dates&gt;&lt;isbn&gt;1662-5161 (Print)&amp;#xD;1662-5161 (Linking)&lt;/isbn&gt;&lt;accession-num&gt;28348526&lt;/accession-num&gt;&lt;urls&gt;&lt;related-urls&gt;&lt;url&gt;https://www.ncbi.nlm.nih.gov/pubmed/28348526&lt;/url&gt;&lt;/related-urls&gt;&lt;/urls&gt;&lt;custom2&gt;PMC5346579&lt;/custom2&gt;&lt;electronic-resource-num&gt;10.3389/fnhum.2017.00117&lt;/electronic-resource-num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 xml:space="preserve">Valenzuela-Moguillansky, Reyes-Reyes, and Gaete </w:t>
            </w:r>
            <w:r w:rsidRPr="00C509E8">
              <w:rPr>
                <w:noProof/>
                <w:sz w:val="20"/>
                <w:szCs w:val="20"/>
                <w:lang w:val="en-CA"/>
              </w:rPr>
              <w:lastRenderedPageBreak/>
              <w:t>(2017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64354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lastRenderedPageBreak/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195D4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vAlign w:val="center"/>
          </w:tcPr>
          <w:p w14:paraId="3E5DB53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2BFDD89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46B225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19615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7971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C4A09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211EB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vAlign w:val="center"/>
          </w:tcPr>
          <w:p w14:paraId="43A3944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7</w:t>
            </w:r>
          </w:p>
        </w:tc>
      </w:tr>
      <w:tr w:rsidR="002D0FF1" w:rsidRPr="00C509E8" w14:paraId="64D4D825" w14:textId="77777777" w:rsidTr="0018527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D8C9F1A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fldChar w:fldCharType="begin"/>
            </w:r>
            <w:r w:rsidRPr="00C509E8">
              <w:rPr>
                <w:sz w:val="20"/>
                <w:szCs w:val="20"/>
                <w:lang w:val="en-CA"/>
              </w:rPr>
              <w:instrText xml:space="preserve"> ADDIN EN.CITE &lt;EndNote&gt;&lt;Cite AuthorYear="1"&gt;&lt;Author&gt;Woodhouse&lt;/Author&gt;&lt;Year&gt;2008&lt;/Year&gt;&lt;RecNum&gt;205&lt;/RecNum&gt;&lt;DisplayText&gt;Woodhouse and Vasseljen (2008)&lt;/DisplayText&gt;&lt;record&gt;&lt;rec-number&gt;205&lt;/rec-number&gt;&lt;foreign-keys&gt;&lt;key app="EN" db-id="spa2epwzdzspecera29ptpwyd0er55a09v2a" timestamp="1610967361"&gt;205&lt;/key&gt;&lt;/foreign-keys&gt;&lt;ref-type name="Journal Article"&gt;17&lt;/ref-type&gt;&lt;contributors&gt;&lt;authors&gt;&lt;author&gt;Woodhouse, A.&lt;/author&gt;&lt;author&gt;Vasseljen, O.&lt;/author&gt;&lt;/authors&gt;&lt;/contributors&gt;&lt;auth-address&gt;Norwegian Univ Sci &amp;amp; Technol, Fac Med, Dept Publ Hlth &amp;amp; Gen Practice, N-7489 Trondheim, Norway&lt;/auth-address&gt;&lt;titles&gt;&lt;title&gt;Altered motor control patterns in whiplash and chronic neck pain&lt;/title&gt;&lt;secondary-title&gt;Bmc Musculoskeletal Disorders&lt;/secondary-title&gt;&lt;alt-title&gt;Bmc Musculoskel Dis&lt;/alt-title&gt;&lt;/titles&gt;&lt;periodical&gt;&lt;full-title&gt;Bmc Musculoskeletal Disorders&lt;/full-title&gt;&lt;abbr-1&gt;Bmc Musculoskel Dis&lt;/abbr-1&gt;&lt;/periodical&gt;&lt;alt-periodical&gt;&lt;full-title&gt;Bmc Musculoskeletal Disorders&lt;/full-title&gt;&lt;abbr-1&gt;Bmc Musculoskel Dis&lt;/abbr-1&gt;&lt;/alt-periodical&gt;&lt;volume&gt;9&lt;/volume&gt;&lt;keywords&gt;&lt;keyword&gt;cervicocephalic kinesthetic sensibility&lt;/keyword&gt;&lt;keyword&gt;active cervical motion&lt;/keyword&gt;&lt;keyword&gt;postural stability&lt;/keyword&gt;&lt;keyword&gt;healthy-subjects&lt;/keyword&gt;&lt;keyword&gt;back-pain&lt;/keyword&gt;&lt;keyword&gt;sensorimotor disturbances&lt;/keyword&gt;&lt;keyword&gt;sensory hypersensitivity&lt;/keyword&gt;&lt;keyword&gt;3-dimensional analysis&lt;/keyword&gt;&lt;keyword&gt;muscle vibration&lt;/keyword&gt;&lt;keyword&gt;head position&lt;/keyword&gt;&lt;/keywords&gt;&lt;dates&gt;&lt;year&gt;2008&lt;/year&gt;&lt;pub-dates&gt;&lt;date&gt;Jun 20&lt;/date&gt;&lt;/pub-dates&gt;&lt;/dates&gt;&lt;isbn&gt;1471-2474&lt;/isbn&gt;&lt;accession-num&gt;WOS:000257493700001&lt;/accession-num&gt;&lt;urls&gt;&lt;related-urls&gt;&lt;url&gt;&amp;lt;Go to ISI&amp;gt;://WOS:000257493700001&lt;/url&gt;&lt;/related-urls&gt;&lt;/urls&gt;&lt;electronic-resource-num&gt;Artn 90&amp;#xD;10.1186/1471-2474-9-90&lt;/electronic-resource-num&gt;&lt;language&gt;English&lt;/language&gt;&lt;/record&gt;&lt;/Cite&gt;&lt;/EndNote&gt;</w:instrText>
            </w:r>
            <w:r w:rsidRPr="00C509E8">
              <w:rPr>
                <w:sz w:val="20"/>
                <w:szCs w:val="20"/>
                <w:lang w:val="en-CA"/>
              </w:rPr>
              <w:fldChar w:fldCharType="separate"/>
            </w:r>
            <w:r w:rsidRPr="00C509E8">
              <w:rPr>
                <w:noProof/>
                <w:sz w:val="20"/>
                <w:szCs w:val="20"/>
                <w:lang w:val="en-CA"/>
              </w:rPr>
              <w:t>Woodhouse and Vasseljen (2008)</w:t>
            </w:r>
            <w:r w:rsidRPr="00C509E8"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07DCA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683F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20EBC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060102DD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79127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88033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B0841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89CC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24440" w14:textId="77777777" w:rsidR="002D0FF1" w:rsidRPr="00C509E8" w:rsidRDefault="002D0FF1" w:rsidP="002D0FF1">
            <w:pPr>
              <w:jc w:val="center"/>
              <w:rPr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70FE34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</w:t>
            </w:r>
          </w:p>
        </w:tc>
      </w:tr>
      <w:tr w:rsidR="002D0FF1" w:rsidRPr="00C509E8" w14:paraId="61ECF9FC" w14:textId="77777777" w:rsidTr="0018527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4F9AD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t>Count “yes” for functional syndromes (perc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B53D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16 (38.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B36F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4 (80.9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8AD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2 (52.3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3C75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6 (85.7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2BE5A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15 (35.7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D5EA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9 (21.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441D3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3 (78.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DEE8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 (7.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497B1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0 (47.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5C671F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2D0FF1" w:rsidRPr="005B048B" w14:paraId="6E565B90" w14:textId="77777777" w:rsidTr="0018527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F1DB3" w14:textId="77777777" w:rsidR="002D0FF1" w:rsidRPr="00C509E8" w:rsidRDefault="002D0FF1" w:rsidP="002D0FF1">
            <w:pPr>
              <w:rPr>
                <w:sz w:val="20"/>
                <w:szCs w:val="20"/>
                <w:lang w:val="en-CA"/>
              </w:rPr>
            </w:pPr>
            <w:r w:rsidRPr="00C509E8">
              <w:rPr>
                <w:sz w:val="20"/>
                <w:szCs w:val="20"/>
                <w:lang w:val="en-CA"/>
              </w:rPr>
              <w:t>Count “yes” for the whole sample (perc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33E1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3 (47.8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2891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6 (66.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23E2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32 (46.38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72F3E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0 (72.4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C2587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5 (36.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89B3C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21 (30.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83BEB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58 (84.0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F6828" w14:textId="77777777" w:rsidR="002D0FF1" w:rsidRPr="00C509E8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12 (17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BB2CD" w14:textId="77777777" w:rsidR="002D0FF1" w:rsidRPr="00B700E5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C509E8">
              <w:rPr>
                <w:rFonts w:eastAsia="Times New Roman"/>
                <w:sz w:val="20"/>
                <w:szCs w:val="20"/>
                <w:lang w:val="en-CA"/>
              </w:rPr>
              <w:t>42 (60.8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074E5E" w14:textId="77777777" w:rsidR="002D0FF1" w:rsidRDefault="002D0FF1" w:rsidP="002D0FF1">
            <w:pPr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</w:tbl>
    <w:p w14:paraId="7CE42C52" w14:textId="77777777" w:rsidR="00811985" w:rsidRDefault="00811985">
      <w:pPr>
        <w:rPr>
          <w:lang w:val="en-US"/>
        </w:rPr>
      </w:pPr>
    </w:p>
    <w:p w14:paraId="2DC19C55" w14:textId="2F058BC7" w:rsidR="00891A2D" w:rsidRPr="005B657E" w:rsidRDefault="00891A2D">
      <w:pPr>
        <w:rPr>
          <w:lang w:val="en-US"/>
        </w:rPr>
      </w:pPr>
    </w:p>
    <w:sectPr w:rsidR="00891A2D" w:rsidRPr="005B657E" w:rsidSect="00822F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62ED8"/>
    <w:multiLevelType w:val="multilevel"/>
    <w:tmpl w:val="2112F4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37E12"/>
    <w:multiLevelType w:val="hybridMultilevel"/>
    <w:tmpl w:val="485AFE40"/>
    <w:lvl w:ilvl="0" w:tplc="2ED61446">
      <w:start w:val="200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A82C1D"/>
    <w:multiLevelType w:val="hybridMultilevel"/>
    <w:tmpl w:val="34AC1E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F8522B"/>
    <w:multiLevelType w:val="hybridMultilevel"/>
    <w:tmpl w:val="2112F49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Vorname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2epwzdzspecera29ptpwyd0er55a09v2a&quot;&gt;Metaanalyse&lt;record-ids&gt;&lt;item&gt;17&lt;/item&gt;&lt;item&gt;18&lt;/item&gt;&lt;item&gt;22&lt;/item&gt;&lt;item&gt;24&lt;/item&gt;&lt;item&gt;26&lt;/item&gt;&lt;item&gt;27&lt;/item&gt;&lt;item&gt;28&lt;/item&gt;&lt;item&gt;29&lt;/item&gt;&lt;item&gt;31&lt;/item&gt;&lt;item&gt;33&lt;/item&gt;&lt;item&gt;52&lt;/item&gt;&lt;item&gt;54&lt;/item&gt;&lt;item&gt;66&lt;/item&gt;&lt;item&gt;108&lt;/item&gt;&lt;item&gt;112&lt;/item&gt;&lt;item&gt;115&lt;/item&gt;&lt;item&gt;121&lt;/item&gt;&lt;item&gt;122&lt;/item&gt;&lt;item&gt;123&lt;/item&gt;&lt;item&gt;124&lt;/item&gt;&lt;item&gt;126&lt;/item&gt;&lt;item&gt;127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65&lt;/item&gt;&lt;item&gt;166&lt;/item&gt;&lt;item&gt;168&lt;/item&gt;&lt;item&gt;172&lt;/item&gt;&lt;item&gt;173&lt;/item&gt;&lt;item&gt;174&lt;/item&gt;&lt;item&gt;175&lt;/item&gt;&lt;item&gt;177&lt;/item&gt;&lt;item&gt;178&lt;/item&gt;&lt;item&gt;180&lt;/item&gt;&lt;item&gt;181&lt;/item&gt;&lt;item&gt;182&lt;/item&gt;&lt;item&gt;183&lt;/item&gt;&lt;item&gt;184&lt;/item&gt;&lt;item&gt;185&lt;/item&gt;&lt;item&gt;186&lt;/item&gt;&lt;item&gt;187&lt;/item&gt;&lt;item&gt;190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48&lt;/item&gt;&lt;/record-ids&gt;&lt;/item&gt;&lt;/Libraries&gt;"/>
  </w:docVars>
  <w:rsids>
    <w:rsidRoot w:val="00D9424D"/>
    <w:rsid w:val="000A61BD"/>
    <w:rsid w:val="000C5F27"/>
    <w:rsid w:val="000E3E19"/>
    <w:rsid w:val="000E4D87"/>
    <w:rsid w:val="002A1DB8"/>
    <w:rsid w:val="002D0FF1"/>
    <w:rsid w:val="00344790"/>
    <w:rsid w:val="003E2C48"/>
    <w:rsid w:val="003F1AA9"/>
    <w:rsid w:val="005B048B"/>
    <w:rsid w:val="005B657E"/>
    <w:rsid w:val="00785169"/>
    <w:rsid w:val="00811985"/>
    <w:rsid w:val="00822F90"/>
    <w:rsid w:val="00891A2D"/>
    <w:rsid w:val="008A019A"/>
    <w:rsid w:val="00C509E8"/>
    <w:rsid w:val="00CD22E7"/>
    <w:rsid w:val="00CE4E06"/>
    <w:rsid w:val="00D9424D"/>
    <w:rsid w:val="00E07AAC"/>
    <w:rsid w:val="00ED50EE"/>
    <w:rsid w:val="00F26747"/>
    <w:rsid w:val="00FA46B1"/>
    <w:rsid w:val="00FD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634FF9"/>
  <w14:defaultImageDpi w14:val="300"/>
  <w15:docId w15:val="{0576D2FA-AB66-0C4C-99F7-D2D276CA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424D"/>
    <w:rPr>
      <w:rFonts w:ascii="Times New Roman" w:hAnsi="Times New Roman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4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7AAC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7AAC"/>
    <w:rPr>
      <w:rFonts w:asciiTheme="minorHAnsi" w:hAnsiTheme="minorHAnsi" w:cstheme="minorBidi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AAC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AAC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AAC"/>
    <w:rPr>
      <w:rFonts w:ascii="Lucida Grande" w:hAnsi="Lucida Grande" w:cs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AAC"/>
    <w:rPr>
      <w:rFonts w:ascii="Lucida Grande" w:hAnsi="Lucida Grande" w:cs="Lucida Grande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rsid w:val="00E07AAC"/>
    <w:pPr>
      <w:jc w:val="center"/>
    </w:pPr>
    <w:rPr>
      <w:lang w:eastAsia="de-DE"/>
    </w:rPr>
  </w:style>
  <w:style w:type="paragraph" w:customStyle="1" w:styleId="EndNoteBibliography">
    <w:name w:val="EndNote Bibliography"/>
    <w:basedOn w:val="Standard"/>
    <w:rsid w:val="00E07AAC"/>
    <w:rPr>
      <w:lang w:eastAsia="de-DE"/>
    </w:rPr>
  </w:style>
  <w:style w:type="paragraph" w:styleId="Listenabsatz">
    <w:name w:val="List Paragraph"/>
    <w:basedOn w:val="Standard"/>
    <w:uiPriority w:val="34"/>
    <w:qFormat/>
    <w:rsid w:val="00E07AAC"/>
    <w:pPr>
      <w:ind w:left="720"/>
      <w:contextualSpacing/>
    </w:pPr>
    <w:rPr>
      <w:rFonts w:asciiTheme="minorHAnsi" w:hAnsiTheme="minorHAnsi" w:cstheme="minorBidi"/>
      <w:lang w:eastAsia="de-DE"/>
    </w:rPr>
  </w:style>
  <w:style w:type="character" w:styleId="Hyperlink">
    <w:name w:val="Hyperlink"/>
    <w:aliases w:val="link"/>
    <w:basedOn w:val="Absatz-Standardschriftart"/>
    <w:uiPriority w:val="99"/>
    <w:unhideWhenUsed/>
    <w:rsid w:val="00E07AAC"/>
    <w:rPr>
      <w:color w:val="0000FF"/>
      <w:u w:val="single"/>
    </w:rPr>
  </w:style>
  <w:style w:type="character" w:customStyle="1" w:styleId="highlight">
    <w:name w:val="highlight"/>
    <w:basedOn w:val="Absatz-Standardschriftart"/>
    <w:rsid w:val="00E07AAC"/>
  </w:style>
  <w:style w:type="character" w:styleId="Hervorhebung">
    <w:name w:val="Emphasis"/>
    <w:basedOn w:val="Absatz-Standardschriftart"/>
    <w:uiPriority w:val="20"/>
    <w:qFormat/>
    <w:rsid w:val="00E07AAC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119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08</Words>
  <Characters>47931</Characters>
  <Application>Microsoft Office Word</Application>
  <DocSecurity>0</DocSecurity>
  <Lines>399</Lines>
  <Paragraphs>1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zu Köln</Company>
  <LinksUpToDate>false</LinksUpToDate>
  <CharactersWithSpaces>5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Wolters</dc:creator>
  <cp:lastModifiedBy>Carolin Wolters</cp:lastModifiedBy>
  <cp:revision>17</cp:revision>
  <dcterms:created xsi:type="dcterms:W3CDTF">2019-04-15T01:09:00Z</dcterms:created>
  <dcterms:modified xsi:type="dcterms:W3CDTF">2022-07-11T12:10:00Z</dcterms:modified>
</cp:coreProperties>
</file>